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3E4" w:rsidRPr="00670498" w:rsidRDefault="001443E4">
      <w:pPr>
        <w:rPr>
          <w:rFonts w:ascii="Times New Roman" w:hAnsi="Times New Roman" w:cs="Times New Roman"/>
          <w:b/>
          <w:sz w:val="24"/>
        </w:rPr>
      </w:pPr>
      <w:r w:rsidRPr="00670498">
        <w:rPr>
          <w:rFonts w:ascii="Times New Roman" w:hAnsi="Times New Roman" w:cs="Times New Roman" w:hint="eastAsia"/>
          <w:b/>
          <w:sz w:val="24"/>
        </w:rPr>
        <w:t>T</w:t>
      </w:r>
      <w:r w:rsidR="007F5372">
        <w:rPr>
          <w:rFonts w:ascii="Times New Roman" w:hAnsi="Times New Roman" w:cs="Times New Roman"/>
          <w:b/>
          <w:sz w:val="24"/>
        </w:rPr>
        <w:t>ABLE</w:t>
      </w:r>
      <w:r w:rsidRPr="00670498">
        <w:rPr>
          <w:rFonts w:ascii="Times New Roman" w:hAnsi="Times New Roman" w:cs="Times New Roman" w:hint="eastAsia"/>
          <w:b/>
          <w:sz w:val="24"/>
        </w:rPr>
        <w:t xml:space="preserve"> </w:t>
      </w:r>
      <w:r w:rsidR="00753A64">
        <w:rPr>
          <w:rFonts w:ascii="Times New Roman" w:hAnsi="Times New Roman" w:cs="Times New Roman"/>
          <w:b/>
          <w:sz w:val="24"/>
        </w:rPr>
        <w:t>S</w:t>
      </w:r>
      <w:r w:rsidRPr="00670498">
        <w:rPr>
          <w:rFonts w:ascii="Times New Roman" w:hAnsi="Times New Roman" w:cs="Times New Roman" w:hint="eastAsia"/>
          <w:b/>
          <w:sz w:val="24"/>
        </w:rPr>
        <w:t>1</w:t>
      </w:r>
      <w:bookmarkStart w:id="0" w:name="_GoBack"/>
      <w:bookmarkEnd w:id="0"/>
      <w:r w:rsidRPr="00670498">
        <w:rPr>
          <w:rFonts w:ascii="Times New Roman" w:hAnsi="Times New Roman" w:cs="Times New Roman" w:hint="eastAsia"/>
          <w:b/>
          <w:sz w:val="24"/>
        </w:rPr>
        <w:t xml:space="preserve"> </w:t>
      </w:r>
      <w:r w:rsidR="0022439E" w:rsidRPr="00670498">
        <w:rPr>
          <w:rFonts w:ascii="Times New Roman" w:hAnsi="Times New Roman" w:cs="Times New Roman" w:hint="eastAsia"/>
          <w:sz w:val="24"/>
        </w:rPr>
        <w:t xml:space="preserve">DNA sequence of </w:t>
      </w:r>
      <w:r w:rsidR="00E10D95" w:rsidRPr="00670498">
        <w:rPr>
          <w:rFonts w:ascii="Times New Roman" w:hAnsi="Times New Roman" w:cs="Times New Roman"/>
          <w:sz w:val="24"/>
        </w:rPr>
        <w:t xml:space="preserve">arsenic </w:t>
      </w:r>
      <w:bookmarkStart w:id="1" w:name="_Hlk181102481"/>
      <w:r w:rsidR="00E10D95" w:rsidRPr="00670498">
        <w:rPr>
          <w:rFonts w:ascii="Times New Roman" w:hAnsi="Times New Roman" w:cs="Times New Roman"/>
          <w:sz w:val="24"/>
        </w:rPr>
        <w:t>biosensing</w:t>
      </w:r>
      <w:r w:rsidR="0022439E" w:rsidRPr="00670498">
        <w:rPr>
          <w:rFonts w:ascii="Times New Roman" w:hAnsi="Times New Roman" w:cs="Times New Roman" w:hint="eastAsia"/>
          <w:sz w:val="24"/>
        </w:rPr>
        <w:t xml:space="preserve"> elements used in this </w:t>
      </w:r>
      <w:r w:rsidR="0022439E" w:rsidRPr="00670498">
        <w:rPr>
          <w:rFonts w:ascii="Times New Roman" w:hAnsi="Times New Roman" w:cs="Times New Roman"/>
          <w:sz w:val="24"/>
        </w:rPr>
        <w:t>study</w:t>
      </w:r>
      <w:bookmarkEnd w:id="1"/>
      <w:r w:rsidR="0022439E" w:rsidRPr="00670498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6378"/>
        <w:gridCol w:w="709"/>
      </w:tblGrid>
      <w:tr w:rsidR="001443E4" w:rsidRPr="00CF670A" w:rsidTr="00250A74">
        <w:tc>
          <w:tcPr>
            <w:tcW w:w="1668" w:type="dxa"/>
            <w:gridSpan w:val="2"/>
            <w:vAlign w:val="center"/>
          </w:tcPr>
          <w:p w:rsidR="00F42CEF" w:rsidRPr="00CF670A" w:rsidRDefault="00320E37" w:rsidP="001443E4">
            <w:pPr>
              <w:jc w:val="center"/>
              <w:rPr>
                <w:sz w:val="18"/>
                <w:szCs w:val="18"/>
              </w:rPr>
            </w:pPr>
            <w:r w:rsidRPr="00CF670A">
              <w:rPr>
                <w:rFonts w:hint="eastAsia"/>
                <w:sz w:val="18"/>
                <w:szCs w:val="18"/>
              </w:rPr>
              <w:t>Vectors</w:t>
            </w:r>
          </w:p>
        </w:tc>
        <w:tc>
          <w:tcPr>
            <w:tcW w:w="6378" w:type="dxa"/>
            <w:vAlign w:val="center"/>
          </w:tcPr>
          <w:p w:rsidR="00320E37" w:rsidRPr="00CF670A" w:rsidRDefault="00485942" w:rsidP="00485942">
            <w:pPr>
              <w:jc w:val="center"/>
              <w:rPr>
                <w:sz w:val="18"/>
                <w:szCs w:val="18"/>
              </w:rPr>
            </w:pPr>
            <w:r w:rsidRPr="00CF670A">
              <w:rPr>
                <w:rFonts w:hint="eastAsia"/>
                <w:sz w:val="18"/>
                <w:szCs w:val="18"/>
              </w:rPr>
              <w:t xml:space="preserve">Arsenic </w:t>
            </w:r>
            <w:r w:rsidRPr="00CF670A">
              <w:rPr>
                <w:sz w:val="18"/>
                <w:szCs w:val="18"/>
              </w:rPr>
              <w:t>sensory</w:t>
            </w:r>
            <w:r w:rsidRPr="00CF670A">
              <w:rPr>
                <w:rFonts w:hint="eastAsia"/>
                <w:sz w:val="18"/>
                <w:szCs w:val="18"/>
              </w:rPr>
              <w:t xml:space="preserve"> element</w:t>
            </w:r>
          </w:p>
        </w:tc>
        <w:tc>
          <w:tcPr>
            <w:tcW w:w="709" w:type="dxa"/>
            <w:vAlign w:val="center"/>
          </w:tcPr>
          <w:p w:rsidR="00F42CEF" w:rsidRPr="00CF670A" w:rsidRDefault="00E10D95" w:rsidP="001443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s</w:t>
            </w:r>
          </w:p>
        </w:tc>
      </w:tr>
      <w:tr w:rsidR="001335D4" w:rsidRPr="00CF670A" w:rsidTr="00250A74">
        <w:tc>
          <w:tcPr>
            <w:tcW w:w="1101" w:type="dxa"/>
            <w:vAlign w:val="center"/>
          </w:tcPr>
          <w:p w:rsidR="0078476B" w:rsidRPr="00250A74" w:rsidRDefault="00E10D95" w:rsidP="00977375">
            <w:pPr>
              <w:rPr>
                <w:sz w:val="18"/>
                <w:szCs w:val="18"/>
              </w:rPr>
            </w:pPr>
            <w:r w:rsidRPr="00250A74">
              <w:rPr>
                <w:sz w:val="18"/>
                <w:szCs w:val="18"/>
              </w:rPr>
              <w:t>pnK12-R</w:t>
            </w:r>
          </w:p>
        </w:tc>
        <w:tc>
          <w:tcPr>
            <w:tcW w:w="6945" w:type="dxa"/>
            <w:gridSpan w:val="2"/>
            <w:vAlign w:val="center"/>
          </w:tcPr>
          <w:p w:rsidR="00E10D95" w:rsidRPr="00957E70" w:rsidRDefault="00526D93" w:rsidP="00957E70">
            <w:pPr>
              <w:autoSpaceDE w:val="0"/>
              <w:autoSpaceDN w:val="0"/>
              <w:adjustRightInd w:val="0"/>
              <w:snapToGrid w:val="0"/>
              <w:jc w:val="left"/>
              <w:rPr>
                <w:sz w:val="15"/>
                <w:szCs w:val="15"/>
                <w:u w:val="single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TTGACTTATCCGCTTCGAAGAGAGACACTACCTGCAACAATCAGGAGCGCAAT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ATG</w:t>
            </w:r>
            <w:r w:rsidRPr="00716CA9">
              <w:rPr>
                <w:color w:val="0000CC"/>
                <w:sz w:val="15"/>
                <w:szCs w:val="15"/>
              </w:rPr>
              <w:t>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AA</w:t>
            </w:r>
            <w:r w:rsidRPr="00957E70">
              <w:rPr>
                <w:rFonts w:eastAsia="AdvGulliv-R"/>
                <w:sz w:val="15"/>
                <w:szCs w:val="15"/>
                <w:u w:val="single"/>
              </w:rPr>
              <w:t>TCTAGA</w:t>
            </w:r>
            <w:r w:rsidRPr="00957E70">
              <w:rPr>
                <w:sz w:val="15"/>
                <w:szCs w:val="15"/>
              </w:rPr>
              <w:t>AATAATTTTGTTTAACTTTAAG</w:t>
            </w:r>
            <w:r w:rsidRPr="00957E70">
              <w:rPr>
                <w:color w:val="E36C0A" w:themeColor="accent6" w:themeShade="BF"/>
                <w:sz w:val="15"/>
                <w:szCs w:val="15"/>
              </w:rPr>
              <w:t>AAGGAG</w:t>
            </w:r>
            <w:r w:rsidRPr="00957E70">
              <w:rPr>
                <w:sz w:val="15"/>
                <w:szCs w:val="15"/>
              </w:rPr>
              <w:t>ATATA</w:t>
            </w:r>
            <w:r w:rsidR="007006DC" w:rsidRPr="00957E70">
              <w:rPr>
                <w:sz w:val="15"/>
                <w:szCs w:val="15"/>
                <w:u w:val="single"/>
              </w:rPr>
              <w:t>CAT</w:t>
            </w:r>
            <w:r w:rsidR="007006DC" w:rsidRPr="00716CA9">
              <w:rPr>
                <w:sz w:val="15"/>
                <w:szCs w:val="15"/>
                <w:highlight w:val="green"/>
                <w:u w:val="single"/>
              </w:rPr>
              <w:t>ATG</w:t>
            </w:r>
            <w:r w:rsidR="007006DC" w:rsidRPr="00957E70">
              <w:rPr>
                <w:color w:val="FF0000"/>
                <w:sz w:val="15"/>
                <w:szCs w:val="15"/>
              </w:rPr>
              <w:t>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A</w:t>
            </w:r>
            <w:r w:rsidR="00716CA9" w:rsidRPr="00716CA9">
              <w:rPr>
                <w:sz w:val="15"/>
                <w:szCs w:val="15"/>
                <w:highlight w:val="red"/>
              </w:rPr>
              <w:t>taa</w:t>
            </w:r>
            <w:r w:rsidR="007006DC"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250A74" w:rsidRDefault="007006DC" w:rsidP="00977375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t>Bgl</w:t>
            </w:r>
            <w:proofErr w:type="spellEnd"/>
            <w:r w:rsidR="00250A74"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250A74" w:rsidRDefault="00250A74" w:rsidP="00977375">
            <w:pPr>
              <w:jc w:val="center"/>
              <w:rPr>
                <w:i/>
                <w:sz w:val="15"/>
                <w:szCs w:val="15"/>
              </w:rPr>
            </w:pPr>
          </w:p>
          <w:p w:rsidR="001335D4" w:rsidRPr="00250A74" w:rsidRDefault="007006DC" w:rsidP="00977375">
            <w:pPr>
              <w:jc w:val="center"/>
              <w:rPr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>Sac</w:t>
            </w:r>
            <w:r w:rsidR="00250A74"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E10D95" w:rsidRPr="00CF670A" w:rsidTr="00250A74">
        <w:tc>
          <w:tcPr>
            <w:tcW w:w="1101" w:type="dxa"/>
            <w:vAlign w:val="center"/>
          </w:tcPr>
          <w:p w:rsidR="00E10D95" w:rsidRPr="00250A74" w:rsidRDefault="00E10D95" w:rsidP="00E10D95">
            <w:pPr>
              <w:rPr>
                <w:sz w:val="18"/>
                <w:szCs w:val="18"/>
              </w:rPr>
            </w:pPr>
            <w:r w:rsidRPr="00250A74">
              <w:rPr>
                <w:rFonts w:hint="eastAsia"/>
                <w:sz w:val="18"/>
                <w:szCs w:val="18"/>
              </w:rPr>
              <w:t>p</w:t>
            </w:r>
            <w:r w:rsidRPr="00250A74">
              <w:rPr>
                <w:sz w:val="18"/>
                <w:szCs w:val="18"/>
              </w:rPr>
              <w:t>nK12-ABS-R</w:t>
            </w:r>
          </w:p>
        </w:tc>
        <w:tc>
          <w:tcPr>
            <w:tcW w:w="6945" w:type="dxa"/>
            <w:gridSpan w:val="2"/>
            <w:vAlign w:val="center"/>
          </w:tcPr>
          <w:p w:rsidR="00BA4DCD" w:rsidRPr="00957E70" w:rsidRDefault="00957E70" w:rsidP="00957E70">
            <w:pPr>
              <w:adjustRightInd w:val="0"/>
              <w:snapToGrid w:val="0"/>
              <w:rPr>
                <w:sz w:val="15"/>
                <w:szCs w:val="15"/>
                <w:highlight w:val="red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TTGACTTATCCGCTTCGAAGAGAGACACTACCTGCAACAATCAGGAGCGCAAT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ATG</w:t>
            </w:r>
            <w:r w:rsidRPr="00716CA9">
              <w:rPr>
                <w:color w:val="0000CC"/>
                <w:sz w:val="15"/>
                <w:szCs w:val="15"/>
              </w:rPr>
              <w:t>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AA</w:t>
            </w:r>
            <w:r w:rsidRPr="00957E70">
              <w:rPr>
                <w:sz w:val="15"/>
                <w:szCs w:val="15"/>
                <w:highlight w:val="darkGray"/>
                <w:shd w:val="pct15" w:color="auto" w:fill="FFFFFF"/>
              </w:rPr>
              <w:t>TACACATTCGTTAAGTCATATATGTTTTTGACTTA</w:t>
            </w:r>
            <w:r w:rsidRPr="00957E70">
              <w:rPr>
                <w:rFonts w:eastAsia="AdvGulliv-R"/>
                <w:sz w:val="15"/>
                <w:szCs w:val="15"/>
                <w:u w:val="single"/>
              </w:rPr>
              <w:t>TCTAGA</w:t>
            </w:r>
            <w:r w:rsidRPr="00957E70">
              <w:rPr>
                <w:sz w:val="15"/>
                <w:szCs w:val="15"/>
              </w:rPr>
              <w:t>AATAATTTTGTTTAACTTTAAG</w:t>
            </w:r>
            <w:r w:rsidRPr="00957E70">
              <w:rPr>
                <w:color w:val="E36C0A" w:themeColor="accent6" w:themeShade="BF"/>
                <w:sz w:val="15"/>
                <w:szCs w:val="15"/>
              </w:rPr>
              <w:t>AAGGAG</w:t>
            </w:r>
            <w:r w:rsidRPr="00957E70">
              <w:rPr>
                <w:sz w:val="15"/>
                <w:szCs w:val="15"/>
              </w:rPr>
              <w:t>ATATA</w:t>
            </w:r>
            <w:r w:rsidRPr="00957E70">
              <w:rPr>
                <w:sz w:val="15"/>
                <w:szCs w:val="15"/>
                <w:u w:val="single"/>
              </w:rPr>
              <w:t>CAT</w:t>
            </w:r>
            <w:r w:rsidRPr="00716CA9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957E70">
              <w:rPr>
                <w:color w:val="FF0000"/>
                <w:sz w:val="15"/>
                <w:szCs w:val="15"/>
              </w:rPr>
              <w:t>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A</w:t>
            </w:r>
            <w:r w:rsidR="00716CA9" w:rsidRPr="00716CA9">
              <w:rPr>
                <w:sz w:val="15"/>
                <w:szCs w:val="15"/>
                <w:highlight w:val="red"/>
              </w:rPr>
              <w:t>ta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250A74" w:rsidRDefault="00250A74" w:rsidP="00E10D95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250A74" w:rsidRDefault="00250A74" w:rsidP="00E10D95">
            <w:pPr>
              <w:jc w:val="center"/>
              <w:rPr>
                <w:i/>
                <w:sz w:val="15"/>
                <w:szCs w:val="15"/>
              </w:rPr>
            </w:pPr>
          </w:p>
          <w:p w:rsidR="00E10D95" w:rsidRPr="00250A74" w:rsidRDefault="00250A74" w:rsidP="00E10D95">
            <w:pPr>
              <w:jc w:val="center"/>
              <w:rPr>
                <w:rStyle w:val="highlight"/>
                <w:color w:val="222222"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 xml:space="preserve">Sac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1B6BB9" w:rsidRPr="00CF670A" w:rsidTr="00250A74">
        <w:tc>
          <w:tcPr>
            <w:tcW w:w="1101" w:type="dxa"/>
            <w:vAlign w:val="center"/>
          </w:tcPr>
          <w:p w:rsidR="001B6BB9" w:rsidRPr="001B6BB9" w:rsidRDefault="001B6BB9" w:rsidP="00E10D9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nK12-ABS-R-GlpF</w:t>
            </w:r>
          </w:p>
        </w:tc>
        <w:tc>
          <w:tcPr>
            <w:tcW w:w="6945" w:type="dxa"/>
            <w:gridSpan w:val="2"/>
            <w:vAlign w:val="center"/>
          </w:tcPr>
          <w:p w:rsidR="001B6BB9" w:rsidRPr="00957E70" w:rsidRDefault="00D224BD" w:rsidP="00957E70">
            <w:pPr>
              <w:adjustRightInd w:val="0"/>
              <w:snapToGrid w:val="0"/>
              <w:rPr>
                <w:rFonts w:eastAsia="AdvGulliv-R"/>
                <w:sz w:val="15"/>
                <w:szCs w:val="15"/>
                <w:u w:val="single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TTGACTTATCCGCTTCGAAGAGAGACACTACCTGCAACAATCAGGAGCGCAAT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ATG</w:t>
            </w:r>
            <w:r w:rsidRPr="00716CA9">
              <w:rPr>
                <w:color w:val="0000CC"/>
                <w:sz w:val="15"/>
                <w:szCs w:val="15"/>
              </w:rPr>
              <w:t>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AA</w:t>
            </w:r>
            <w:r w:rsidRPr="00957E70">
              <w:rPr>
                <w:sz w:val="15"/>
                <w:szCs w:val="15"/>
                <w:highlight w:val="darkGray"/>
                <w:shd w:val="pct15" w:color="auto" w:fill="FFFFFF"/>
              </w:rPr>
              <w:t>TACACATTCGTTAAGTCATATATGTTTTTGACTTA</w:t>
            </w:r>
            <w:r w:rsidRPr="00957E70">
              <w:rPr>
                <w:rFonts w:eastAsia="AdvGulliv-R"/>
                <w:sz w:val="15"/>
                <w:szCs w:val="15"/>
                <w:u w:val="single"/>
              </w:rPr>
              <w:t>TCTAGA</w:t>
            </w:r>
            <w:r w:rsidRPr="00957E70">
              <w:rPr>
                <w:sz w:val="15"/>
                <w:szCs w:val="15"/>
              </w:rPr>
              <w:t>AATAATTTTGTTTAACTTTAAG</w:t>
            </w:r>
            <w:r w:rsidRPr="00957E70">
              <w:rPr>
                <w:color w:val="E36C0A" w:themeColor="accent6" w:themeShade="BF"/>
                <w:sz w:val="15"/>
                <w:szCs w:val="15"/>
              </w:rPr>
              <w:t>AAGGAG</w:t>
            </w:r>
            <w:r w:rsidRPr="00957E70">
              <w:rPr>
                <w:sz w:val="15"/>
                <w:szCs w:val="15"/>
              </w:rPr>
              <w:t>ATATA</w:t>
            </w:r>
            <w:r w:rsidRPr="00957E70">
              <w:rPr>
                <w:sz w:val="15"/>
                <w:szCs w:val="15"/>
                <w:u w:val="single"/>
              </w:rPr>
              <w:t>CAT</w:t>
            </w:r>
            <w:r w:rsidRPr="00716CA9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957E70">
              <w:rPr>
                <w:color w:val="FF0000"/>
                <w:sz w:val="15"/>
                <w:szCs w:val="15"/>
              </w:rPr>
              <w:t>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A</w:t>
            </w:r>
            <w:r w:rsidRPr="00716CA9">
              <w:rPr>
                <w:sz w:val="15"/>
                <w:szCs w:val="15"/>
                <w:highlight w:val="red"/>
              </w:rPr>
              <w:t>ta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  <w:r w:rsidRPr="00957E70">
              <w:rPr>
                <w:sz w:val="15"/>
                <w:szCs w:val="15"/>
              </w:rPr>
              <w:t>TTATTGTGGTGGCGGTCGATATTCGCACTGGCAAAAAAACGTGC</w:t>
            </w:r>
            <w:r w:rsidRPr="00957E70">
              <w:rPr>
                <w:sz w:val="15"/>
                <w:szCs w:val="15"/>
                <w:highlight w:val="cyan"/>
              </w:rPr>
              <w:t>TTGAATATCTGTTGAAACCCTTTAACAAAGCACAGGTACCAGGAGGCGTTGCGCGAACG</w:t>
            </w:r>
            <w:r w:rsidRPr="00957E70">
              <w:rPr>
                <w:color w:val="0070C0"/>
                <w:sz w:val="15"/>
                <w:szCs w:val="15"/>
                <w:highlight w:val="green"/>
              </w:rPr>
              <w:t>ATG</w:t>
            </w:r>
            <w:r w:rsidRPr="00957E70">
              <w:rPr>
                <w:color w:val="0070C0"/>
                <w:sz w:val="15"/>
                <w:szCs w:val="15"/>
              </w:rPr>
              <w:t>AGCCAGACTTCCACTCTGAAAGGTCAATGTATTGCTGAATTTCTGGGCACCGGTCTGCTTATTTTCTTCGGCGTTGGCTGTGTTGCGGCGCTGAAAGTTGCGGGCGCGTCTTTCGGACAGTGGGAAATCAGCGTTATCTGGGGTCTGGGCGTTGCGATGGCGATCTACCTGACCGCGGGCGTTTCTGGTGCGCACCTGAACCCGGCGGTTACCATCGCGCTGTGGCTGTTCGCGTGCTTCGATAAACGTAAAGTTATCCCGTTCATCGTTTCTCAGGTTGCGGGTGCTTTCTGCGCGGCGGCGCTGGTTTACGGCCTGTACTACAACCTGTTCTTCGATTTCGAACAGACCCACCACATCGTTCGTGGTAGCGTTGAATCCGTTGATCTGGCGGGCACCTTCAGCACCTACCCGAACCCGCACATCAACTTCGTTCAGGCGTTCGCGGTTGAAATGGTTATCACCGCGATCCTGATGGGCCTGATCCTGGCGCTGACCGATGACGGCAACGGTGTTCCGCGTGGCCCGCTGGCGCCGCTGCTGATCGGCCTGCTGATCGCGGTTATCGGTGCATCTATGGGTCCGCTGACCGGTTTCGCGATGAACCCGGCGCGTGATTTCGGCCCGAAAGTTTTCGCGTGGCTGGCGGGTTGGGGTAACGTTGCGTTCACCGGCGGTCGTGATATTCCGTATTTCTTAGTTCCGCTGTTCGGCCCGATTGTTGGCGCTATCGTTGGTGCATTCGCTTATCGTAAACTGATCGGCCGTCACCTGCCGTGCGATATCTGCGTTGTTGAAGAAAAAGAAACCACCACCCCGTCTGAACAGAAAGCGAGCCTG</w:t>
            </w:r>
            <w:r w:rsidRPr="00957E70">
              <w:rPr>
                <w:color w:val="0070C0"/>
                <w:sz w:val="15"/>
                <w:szCs w:val="15"/>
                <w:highlight w:val="red"/>
              </w:rPr>
              <w:t>taa</w:t>
            </w:r>
            <w:r w:rsidRPr="00957E70">
              <w:rPr>
                <w:sz w:val="15"/>
                <w:szCs w:val="15"/>
                <w:u w:val="single"/>
              </w:rPr>
              <w:t>AAGCTT</w:t>
            </w:r>
          </w:p>
        </w:tc>
        <w:tc>
          <w:tcPr>
            <w:tcW w:w="709" w:type="dxa"/>
            <w:vAlign w:val="center"/>
          </w:tcPr>
          <w:p w:rsidR="00D224BD" w:rsidRDefault="00D224BD" w:rsidP="00D224BD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D224BD" w:rsidRDefault="00D224BD" w:rsidP="00D224BD">
            <w:pPr>
              <w:jc w:val="center"/>
              <w:rPr>
                <w:i/>
                <w:sz w:val="15"/>
                <w:szCs w:val="15"/>
              </w:rPr>
            </w:pPr>
          </w:p>
          <w:p w:rsidR="001B6BB9" w:rsidRPr="00250A74" w:rsidRDefault="00D224BD" w:rsidP="00D224BD">
            <w:pPr>
              <w:jc w:val="center"/>
              <w:rPr>
                <w:i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>Hin</w:t>
            </w:r>
            <w:r w:rsidRPr="00250A74">
              <w:rPr>
                <w:sz w:val="15"/>
                <w:szCs w:val="15"/>
              </w:rPr>
              <w:t>d III</w:t>
            </w:r>
          </w:p>
        </w:tc>
      </w:tr>
      <w:tr w:rsidR="00E10D95" w:rsidRPr="00CF670A" w:rsidTr="00250A74">
        <w:tc>
          <w:tcPr>
            <w:tcW w:w="1101" w:type="dxa"/>
            <w:vAlign w:val="center"/>
          </w:tcPr>
          <w:p w:rsidR="00E10D95" w:rsidRPr="00250A74" w:rsidRDefault="00E10D95" w:rsidP="00E10D95">
            <w:pPr>
              <w:rPr>
                <w:sz w:val="18"/>
                <w:szCs w:val="18"/>
              </w:rPr>
            </w:pPr>
            <w:r w:rsidRPr="00250A74">
              <w:rPr>
                <w:rFonts w:hint="eastAsia"/>
                <w:sz w:val="18"/>
                <w:szCs w:val="18"/>
              </w:rPr>
              <w:t>p</w:t>
            </w:r>
            <w:r w:rsidRPr="00250A74">
              <w:rPr>
                <w:sz w:val="18"/>
                <w:szCs w:val="18"/>
              </w:rPr>
              <w:t>K12-R</w:t>
            </w:r>
          </w:p>
        </w:tc>
        <w:tc>
          <w:tcPr>
            <w:tcW w:w="6945" w:type="dxa"/>
            <w:gridSpan w:val="2"/>
            <w:vAlign w:val="center"/>
          </w:tcPr>
          <w:p w:rsidR="00BA4DCD" w:rsidRPr="00957E70" w:rsidRDefault="00BA4DCD" w:rsidP="00957E70">
            <w:pPr>
              <w:adjustRightInd w:val="0"/>
              <w:snapToGrid w:val="0"/>
              <w:rPr>
                <w:sz w:val="15"/>
                <w:szCs w:val="15"/>
                <w:highlight w:val="green"/>
                <w:u w:val="single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TA</w:t>
            </w:r>
            <w:r w:rsidRPr="00716CA9">
              <w:rPr>
                <w:color w:val="0000CC"/>
                <w:sz w:val="15"/>
                <w:szCs w:val="15"/>
              </w:rPr>
              <w:t>ACTGCAAATGTTCTTACTGTCCCCGGAACAGTTTTGTCGAGCCAGGTTGCGGACAATCGCCTGAACCTTTTCCTGTTCACATCGCCAGGCCTCATCAATAATTTTCGCCGCCCATGCTGGAATATGCGGTGATAAGCGGTAATGAACCCACTTACCTTGCTTGCGGTCCAGCAATAGCCCGCTTTCACG</w:t>
            </w:r>
            <w:r w:rsidRPr="00716CA9">
              <w:rPr>
                <w:color w:val="0000CC"/>
                <w:sz w:val="15"/>
                <w:szCs w:val="15"/>
              </w:rPr>
              <w:lastRenderedPageBreak/>
              <w:t>CAGCAATGCCAGGTGGCGGGAGATCTTGGGCTGCGACTGGTCGAGAGCAGTGCAGAGATCGCAGACGCATAACTCTCCCAGTTCGCTGAGCAGTAAAACGATGCCCAGACGGGTTTCATCAGCAAGAATTTTGAACAATTGGATGGGTAACAGAAATGA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CAT</w:t>
            </w:r>
            <w:r w:rsidRPr="00957E70">
              <w:rPr>
                <w:sz w:val="15"/>
                <w:szCs w:val="15"/>
                <w:highlight w:val="cyan"/>
              </w:rPr>
              <w:t>CGTTCGCGCAACGCCTCCTGGTACCTGTGCTTTGTTAAAGGGTTTCAACAGATATTCAA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TTGACTT</w:t>
            </w:r>
            <w:r w:rsidRPr="00957E70">
              <w:rPr>
                <w:sz w:val="15"/>
                <w:szCs w:val="15"/>
                <w:shd w:val="pct15" w:color="auto" w:fill="FFFFFF"/>
              </w:rPr>
              <w:t>ATCCGCTTCGAAGAGA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GACACT</w:t>
            </w:r>
            <w:r w:rsidRPr="00957E70">
              <w:rPr>
                <w:sz w:val="15"/>
                <w:szCs w:val="15"/>
                <w:shd w:val="pct15" w:color="auto" w:fill="FFFFFF"/>
              </w:rPr>
              <w:t>ACCTGCAACAATCAGGAGCGCAA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CAT</w:t>
            </w:r>
            <w:r w:rsidRPr="00957E70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957E70">
              <w:rPr>
                <w:color w:val="FF0000"/>
                <w:sz w:val="15"/>
                <w:szCs w:val="15"/>
              </w:rPr>
              <w:t>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A</w:t>
            </w:r>
            <w:r w:rsidR="00716CA9" w:rsidRPr="00716CA9">
              <w:rPr>
                <w:sz w:val="15"/>
                <w:szCs w:val="15"/>
                <w:highlight w:val="red"/>
              </w:rPr>
              <w:t>ta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250A74" w:rsidRDefault="00250A74" w:rsidP="00E10D95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lastRenderedPageBreak/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  <w:r>
              <w:rPr>
                <w:sz w:val="15"/>
                <w:szCs w:val="15"/>
              </w:rPr>
              <w:t xml:space="preserve"> </w:t>
            </w:r>
          </w:p>
          <w:p w:rsidR="00250A74" w:rsidRDefault="00250A74" w:rsidP="00E10D95">
            <w:pPr>
              <w:jc w:val="center"/>
              <w:rPr>
                <w:i/>
                <w:sz w:val="15"/>
                <w:szCs w:val="15"/>
              </w:rPr>
            </w:pPr>
          </w:p>
          <w:p w:rsidR="00E10D95" w:rsidRPr="00250A74" w:rsidRDefault="00250A74" w:rsidP="00E10D95">
            <w:pPr>
              <w:jc w:val="center"/>
              <w:rPr>
                <w:rStyle w:val="highlight"/>
                <w:color w:val="222222"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lastRenderedPageBreak/>
              <w:t xml:space="preserve">Sac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E10D95" w:rsidRPr="00CF670A" w:rsidTr="00250A74">
        <w:tc>
          <w:tcPr>
            <w:tcW w:w="1101" w:type="dxa"/>
            <w:vAlign w:val="center"/>
          </w:tcPr>
          <w:p w:rsidR="00E10D95" w:rsidRPr="00250A74" w:rsidRDefault="00E10D95" w:rsidP="00E10D95">
            <w:pPr>
              <w:rPr>
                <w:sz w:val="18"/>
                <w:szCs w:val="18"/>
              </w:rPr>
            </w:pPr>
            <w:r w:rsidRPr="00250A74">
              <w:rPr>
                <w:rFonts w:hint="eastAsia"/>
                <w:sz w:val="18"/>
                <w:szCs w:val="18"/>
              </w:rPr>
              <w:lastRenderedPageBreak/>
              <w:t>p</w:t>
            </w:r>
            <w:r w:rsidRPr="00250A74">
              <w:rPr>
                <w:sz w:val="18"/>
                <w:szCs w:val="18"/>
              </w:rPr>
              <w:t>J23119-R</w:t>
            </w:r>
          </w:p>
        </w:tc>
        <w:tc>
          <w:tcPr>
            <w:tcW w:w="6945" w:type="dxa"/>
            <w:gridSpan w:val="2"/>
            <w:vAlign w:val="center"/>
          </w:tcPr>
          <w:p w:rsidR="00BA4DCD" w:rsidRPr="00957E70" w:rsidRDefault="00BA4DCD" w:rsidP="00957E70">
            <w:pPr>
              <w:adjustRightInd w:val="0"/>
              <w:snapToGrid w:val="0"/>
              <w:rPr>
                <w:sz w:val="15"/>
                <w:szCs w:val="15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TA</w:t>
            </w:r>
            <w:r w:rsidRPr="00716CA9">
              <w:rPr>
                <w:color w:val="0000CC"/>
                <w:sz w:val="15"/>
                <w:szCs w:val="15"/>
              </w:rPr>
              <w:t>ACTGCAAATGTTCTTACTGTCCCCGGAACAGTTTTGTCGAGCCAGGTTGCGGACAATCGCCTGAACCTTTTCCTGTTCACATCGCCAGGCCTCATCAATAATTTTCGCCGCCCATGCTGGAATATGCGGTGATAAGCGGTAATGAACCCACTTACCTTGCTTGCGGTCCAGCAATAGCCCGCTTTCACGCAGCAATGCCAGGTGGCGGGAGATCTTGGGCTGCGACTGGTCGAGAGCAGTGCAGAGATCGCAGACGCATAACTCTCCCAGTTCGCTGAGCAGTAAAACGATGCCCAGACGGGTTTCATCAGCAAGAATTTTGAACAATTGGATGGGTAACAGAAATGA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CAT</w:t>
            </w:r>
            <w:r w:rsidRPr="00957E70">
              <w:rPr>
                <w:rFonts w:eastAsia="Arial Unicode MS"/>
                <w:color w:val="000000"/>
                <w:sz w:val="15"/>
                <w:szCs w:val="15"/>
                <w:highlight w:val="yellow"/>
              </w:rPr>
              <w:t>CCTAGCATTATACCTAGGACTGAGCTAGCTGTCAA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TTGACTT</w:t>
            </w:r>
            <w:r w:rsidRPr="00957E70">
              <w:rPr>
                <w:sz w:val="15"/>
                <w:szCs w:val="15"/>
                <w:shd w:val="pct15" w:color="auto" w:fill="FFFFFF"/>
              </w:rPr>
              <w:t>ATCCGCTTCGAAGAGA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GACACT</w:t>
            </w:r>
            <w:r w:rsidRPr="00957E70">
              <w:rPr>
                <w:sz w:val="15"/>
                <w:szCs w:val="15"/>
                <w:shd w:val="pct15" w:color="auto" w:fill="FFFFFF"/>
              </w:rPr>
              <w:t>ACCTGCAACAATCAGGAGCGCAA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CAT</w:t>
            </w:r>
            <w:r w:rsidRPr="00957E70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957E70">
              <w:rPr>
                <w:color w:val="FF0000"/>
                <w:sz w:val="15"/>
                <w:szCs w:val="15"/>
              </w:rPr>
              <w:t>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A</w:t>
            </w:r>
            <w:r w:rsidR="00716CA9" w:rsidRPr="00716CA9">
              <w:rPr>
                <w:sz w:val="15"/>
                <w:szCs w:val="15"/>
                <w:highlight w:val="red"/>
              </w:rPr>
              <w:t>ta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250A74" w:rsidRDefault="00250A74" w:rsidP="00E10D95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250A74" w:rsidRDefault="00250A74" w:rsidP="00E10D95">
            <w:pPr>
              <w:jc w:val="center"/>
              <w:rPr>
                <w:i/>
                <w:sz w:val="15"/>
                <w:szCs w:val="15"/>
              </w:rPr>
            </w:pPr>
          </w:p>
          <w:p w:rsidR="00E10D95" w:rsidRPr="00250A74" w:rsidRDefault="00250A74" w:rsidP="00E10D95">
            <w:pPr>
              <w:jc w:val="center"/>
              <w:rPr>
                <w:rStyle w:val="highlight"/>
                <w:color w:val="222222"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 xml:space="preserve">Sac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BA4DCD" w:rsidRPr="00CF670A" w:rsidTr="00250A74">
        <w:tc>
          <w:tcPr>
            <w:tcW w:w="1101" w:type="dxa"/>
            <w:vAlign w:val="center"/>
          </w:tcPr>
          <w:p w:rsidR="00BA4DCD" w:rsidRPr="00250A74" w:rsidRDefault="00BA4DCD" w:rsidP="00BA4DCD">
            <w:pPr>
              <w:rPr>
                <w:b/>
                <w:sz w:val="18"/>
                <w:szCs w:val="18"/>
              </w:rPr>
            </w:pPr>
            <w:r w:rsidRPr="00250A74">
              <w:rPr>
                <w:rFonts w:hint="eastAsia"/>
                <w:sz w:val="18"/>
                <w:szCs w:val="18"/>
              </w:rPr>
              <w:t>p</w:t>
            </w:r>
            <w:r w:rsidRPr="00250A74">
              <w:rPr>
                <w:sz w:val="18"/>
                <w:szCs w:val="18"/>
              </w:rPr>
              <w:t>J23119-R-GlpF</w:t>
            </w:r>
          </w:p>
        </w:tc>
        <w:tc>
          <w:tcPr>
            <w:tcW w:w="6945" w:type="dxa"/>
            <w:gridSpan w:val="2"/>
            <w:vAlign w:val="center"/>
          </w:tcPr>
          <w:p w:rsidR="00BA4DCD" w:rsidRPr="00957E70" w:rsidRDefault="00BA4DCD" w:rsidP="00957E70">
            <w:pPr>
              <w:adjustRightInd w:val="0"/>
              <w:snapToGrid w:val="0"/>
              <w:rPr>
                <w:sz w:val="15"/>
                <w:szCs w:val="15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TA</w:t>
            </w:r>
            <w:r w:rsidRPr="00716CA9">
              <w:rPr>
                <w:color w:val="0000CC"/>
                <w:sz w:val="15"/>
                <w:szCs w:val="15"/>
              </w:rPr>
              <w:t>ACTGCAAATGTTCTTACTGTCCCCGGAACAGTTTTGTCGAGCCAGGTTGCGGACAATCGCCTGAACCTTTTCCTGTTCACATCGCCAGGCCTCATCAATAATTTTCGCCGCCCATGCTGGAATATGCGGTGATAAGCGGTAATGAACCCACTTACCTTGCTTGCGGTCCAGCAATAGCCCGCTTTCACGCAGCAATGCCAGGTGGCGGGAGATCTTGGGCTGCGACTGGTCGAGAGCAGTGCAGAGATCGCAGACGCATAACTCTCCCAGTTCGCTGAGCAGTAAAACGATGCCCAGACGGGTTTCATCAGCAAGAATTTTGAACAATTGGATGGGTAACAGAAATGA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CAT</w:t>
            </w:r>
            <w:r w:rsidRPr="00957E70">
              <w:rPr>
                <w:rFonts w:eastAsia="Arial Unicode MS"/>
                <w:color w:val="000000"/>
                <w:sz w:val="15"/>
                <w:szCs w:val="15"/>
                <w:highlight w:val="yellow"/>
              </w:rPr>
              <w:t>CCTAGCATTATACCTAGGACTGAGCTAGCTGTCAA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TTGACTT</w:t>
            </w:r>
            <w:r w:rsidRPr="00957E70">
              <w:rPr>
                <w:sz w:val="15"/>
                <w:szCs w:val="15"/>
                <w:shd w:val="pct15" w:color="auto" w:fill="FFFFFF"/>
              </w:rPr>
              <w:t>ATCCGCTTCGAAGAGA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GACACT</w:t>
            </w:r>
            <w:r w:rsidRPr="00957E70">
              <w:rPr>
                <w:sz w:val="15"/>
                <w:szCs w:val="15"/>
                <w:shd w:val="pct15" w:color="auto" w:fill="FFFFFF"/>
              </w:rPr>
              <w:t>ACCTGCAACAATCAGGAGCGCAA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CAT</w:t>
            </w:r>
            <w:r w:rsidRPr="00957E70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957E70">
              <w:rPr>
                <w:color w:val="FF0000"/>
                <w:sz w:val="15"/>
                <w:szCs w:val="15"/>
              </w:rPr>
              <w:t>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A</w:t>
            </w:r>
            <w:r w:rsidR="00716CA9" w:rsidRPr="00716CA9">
              <w:rPr>
                <w:sz w:val="15"/>
                <w:szCs w:val="15"/>
                <w:highlight w:val="red"/>
              </w:rPr>
              <w:t>ta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  <w:r w:rsidR="00250A74" w:rsidRPr="00957E70">
              <w:rPr>
                <w:sz w:val="15"/>
                <w:szCs w:val="15"/>
              </w:rPr>
              <w:t>TTATTGTGGTGGCGGTCGATATTCGCACTGGCAAAAAAACGTGC</w:t>
            </w:r>
            <w:r w:rsidR="00250A74" w:rsidRPr="00957E70">
              <w:rPr>
                <w:sz w:val="15"/>
                <w:szCs w:val="15"/>
                <w:highlight w:val="cyan"/>
              </w:rPr>
              <w:t>TTGAATATCTGTTGAAACCCTTTAACAAAGCACAGGTACCAGGAGGCGTTGCGCGAACG</w:t>
            </w:r>
            <w:r w:rsidR="00250A74" w:rsidRPr="00957E70">
              <w:rPr>
                <w:color w:val="0070C0"/>
                <w:sz w:val="15"/>
                <w:szCs w:val="15"/>
                <w:highlight w:val="green"/>
              </w:rPr>
              <w:t>ATG</w:t>
            </w:r>
            <w:r w:rsidR="00250A74" w:rsidRPr="00957E70">
              <w:rPr>
                <w:color w:val="0070C0"/>
                <w:sz w:val="15"/>
                <w:szCs w:val="15"/>
              </w:rPr>
              <w:t>AGCCAGACTTCCACTCTGAAAGGTCAATGTATTGCTGAATTTCTGGGCACCGGTCTGCTTATTTTCTTCGGCGTTGGCTGTGTTGCGGCGCTGAAAGTTGCGGGCGCGTCTTTCGGACAGTGGGAAATCAGCGTTATCTGGGGTCTGGGCGTTGCGATGGCGATCTACCTGACCGCGGGCGTTTCTGGTGCGCACCTGAACCCGGCGGTTACCATCGCGCTGTGGCTGTTCGCGTGCTTCGATAAACGTAAAGTTATCCCGTTCATCGTTTCTCAGGTTGCGGGTGCTTTCTGCGCGGCGGCGCTGGTTTACGGCCTGTACTACAACCTGTTCTTCGATTTCGAACAGACCCACCACATCGTTCGTGGTAGCGTTGAATCCGTTGATCTGGCGGGCACCTTCAGCACCTACCCGAACCCGCACATCAACTTCGTTCAGGCGTTCGCGGTTGAAATGGTTATCACCGCGATCCTGATGGGCCTGATCCTGGCGCTGACCGATGACGGCAACGGTGTTCCGCGTGGCCCGCTGGCGCCGCTGCTGATCGGCCTGCTGATCGCGGTTATCGGTGCATCTATGGGTCCGCTGACCGGTTTCGCGATGAACCCGGCGCGTGATTTCGGCCCGAAAGTTTTCGCGTGGCTGGCGGGTTGGGGTAACGTTGCGTTCACCGGCGGTCGTGATATTCCGTATTTCTTAGTTCCGCTGTTCGGCCCGATTGTTGGCGCTATCGTTGGTGCATTCGCTTATCGTAAACTGATCGGCCGTCACCTGCCGTGCGATATCTGCGTTGTTGAAGAAAAAGAAACCACCACCCCGTCTGAACAGAAAGCGAGCCTG</w:t>
            </w:r>
            <w:r w:rsidR="00250A74" w:rsidRPr="00957E70">
              <w:rPr>
                <w:color w:val="0070C0"/>
                <w:sz w:val="15"/>
                <w:szCs w:val="15"/>
                <w:highlight w:val="red"/>
              </w:rPr>
              <w:t>taa</w:t>
            </w:r>
            <w:r w:rsidR="00250A74" w:rsidRPr="00957E70">
              <w:rPr>
                <w:sz w:val="15"/>
                <w:szCs w:val="15"/>
                <w:u w:val="single"/>
              </w:rPr>
              <w:t>AAGCTT</w:t>
            </w:r>
          </w:p>
        </w:tc>
        <w:tc>
          <w:tcPr>
            <w:tcW w:w="709" w:type="dxa"/>
            <w:vAlign w:val="center"/>
          </w:tcPr>
          <w:p w:rsidR="00250A74" w:rsidRDefault="00250A74" w:rsidP="00BA4DCD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250A74" w:rsidRDefault="00250A74" w:rsidP="00BA4DCD">
            <w:pPr>
              <w:jc w:val="center"/>
              <w:rPr>
                <w:i/>
                <w:sz w:val="15"/>
                <w:szCs w:val="15"/>
              </w:rPr>
            </w:pPr>
          </w:p>
          <w:p w:rsidR="00BA4DCD" w:rsidRPr="00250A74" w:rsidRDefault="00250A74" w:rsidP="00BA4DCD">
            <w:pPr>
              <w:jc w:val="center"/>
              <w:rPr>
                <w:rStyle w:val="highlight"/>
                <w:color w:val="222222"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>Hin</w:t>
            </w:r>
            <w:r w:rsidRPr="00250A74">
              <w:rPr>
                <w:sz w:val="15"/>
                <w:szCs w:val="15"/>
              </w:rPr>
              <w:t>d III</w:t>
            </w:r>
          </w:p>
        </w:tc>
      </w:tr>
      <w:tr w:rsidR="00F41A78" w:rsidRPr="00CF670A" w:rsidTr="00250A74">
        <w:tc>
          <w:tcPr>
            <w:tcW w:w="1101" w:type="dxa"/>
            <w:vAlign w:val="center"/>
          </w:tcPr>
          <w:p w:rsidR="00F41A78" w:rsidRPr="00F41A78" w:rsidRDefault="00F41A78" w:rsidP="00BA4DC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K12-ind</w:t>
            </w:r>
          </w:p>
        </w:tc>
        <w:tc>
          <w:tcPr>
            <w:tcW w:w="6945" w:type="dxa"/>
            <w:gridSpan w:val="2"/>
            <w:vAlign w:val="center"/>
          </w:tcPr>
          <w:p w:rsidR="00F41A78" w:rsidRPr="00F41A78" w:rsidRDefault="00F41A78" w:rsidP="00957E70">
            <w:pPr>
              <w:adjustRightInd w:val="0"/>
              <w:snapToGrid w:val="0"/>
              <w:rPr>
                <w:sz w:val="15"/>
                <w:szCs w:val="15"/>
                <w:highlight w:val="green"/>
                <w:u w:val="single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TA</w:t>
            </w:r>
            <w:r w:rsidRPr="00716CA9">
              <w:rPr>
                <w:color w:val="0000CC"/>
                <w:sz w:val="15"/>
                <w:szCs w:val="15"/>
              </w:rPr>
              <w:t>ACTGCAAATGTTCTTACTGTCCCCGGAACAGTTTTGTCGAGCCAGGTTGCGGACAATCGCCTGAACCTTTTCCTGTTCACATCGCCAGGCCTCATCAATAATTTTCGCCGCCCATGCTGGAATATGCGGTGATAAGCGGTAATGAACCCACTTACCTTGCTTGCGGTCCAGCAATAGCCCGCTTTCACGCAGCAATGCCAGGTGGCGGGAGATCTTGGGCTGCGACTGGTCGAGAGCAGTGCAGAGATCGCAGACGCATAACTCTCCCAGTTCGCTGAGCAGTAAAACGATGCCCAGACGGGTTTCATCAGCAAGAATTTTGAACAATTGGATGGGTAACAGAAATGA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CAT</w:t>
            </w:r>
            <w:r w:rsidRPr="00957E70">
              <w:rPr>
                <w:sz w:val="15"/>
                <w:szCs w:val="15"/>
                <w:highlight w:val="cyan"/>
              </w:rPr>
              <w:t>CGTTCGCGCAACGCCTCCTGGTACCTGTGCTTTGTTAAAGGGTTTCAACAGATATTCAA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TTGACTT</w:t>
            </w:r>
            <w:r w:rsidRPr="00957E70">
              <w:rPr>
                <w:sz w:val="15"/>
                <w:szCs w:val="15"/>
                <w:shd w:val="pct15" w:color="auto" w:fill="FFFFFF"/>
              </w:rPr>
              <w:t>ATCCGCTTCGAAGAGA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GACACT</w:t>
            </w:r>
            <w:r w:rsidRPr="00957E70">
              <w:rPr>
                <w:sz w:val="15"/>
                <w:szCs w:val="15"/>
                <w:shd w:val="pct15" w:color="auto" w:fill="FFFFFF"/>
              </w:rPr>
              <w:t>ACCTGCAACAATCAGGAGCGCAAT</w:t>
            </w:r>
            <w:r w:rsidRPr="00957E70">
              <w:rPr>
                <w:sz w:val="15"/>
                <w:szCs w:val="15"/>
                <w:u w:val="single"/>
                <w:shd w:val="pct15" w:color="auto" w:fill="FFFFFF"/>
              </w:rPr>
              <w:t>CAT</w:t>
            </w:r>
            <w:r w:rsidRPr="00957E70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ACCCTGCAGGAAACCTCTGTTCTGGAACCGACCCTGCAGGGCACCACCACGCTGCCGGGTCTGCTGGCTCAGCGCGTAGCTGAACACCCGGAAGCTATCGCAGTTGCTTACCGTGATGACAAACTGACCTTCCGTGAACTGGCTTCTCGCTCGGCCGCGCTGGCGGACTACCTGGAACACCTGGGTGTCTCCGCGGACGACTGTGTTGGTCTGTTCGTAGAACCGTCTATCGACCTGATGGTTGGCGCGTGGGGCATCCTGAACGCCGGCGCGGCATACCTGCCGCTGAGCCCGGAATACCCGGAAGATCGCCTGC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lastRenderedPageBreak/>
              <w:t>GTTACATGATCGAAAACAGCGAAACTAAAATTATCCTGGCCCAGCAGCGCCTGGTTAGCCGCCTGCGTGAACTCGCCCCGAAAGACGTTACCATTGTTACTTTACGTGAATCTGAAGCCTTTGTGCGTCCGGAAGGCACGGAAGCGCCGGCGGCACGCTCCGCTCGTCCGGACACCCTGGCCTACGTGATCTATACTTCCGGTAGCACCGGAAAACCGAAAGGTGTTATGATTGAACACCGCTCTATCGTTAACCAACTGGGCTGGCTGCGTGAAACCTACGCCATCGACCGTTCTAAAGTAATTCTGCAGAAAACTCCGATGTCGTTCGACGCTGCTCAGTGGGAAATTCTGTCTCCGGCTAACGGCGCGACCGTTGTTATGGGCGCACCGGGTGTCTACGCGGACCCGGAAGGTCTGATCGAAACCATCGTGAAACATAACGTTACCACTCTGCAGTGCGTTCCGACCCTGCTGCAGGGTCTGATTGATACCGAGAAATTCCCGGAATGCGTAAGTCTGCAGCAGATTTTCTCCGGCGGTGAAGCGCTGTCCCGCCTGCTGGCCATCCAGACCACTCAAGAAATGCCGGGCCGTGCCCTGATCAACGTTTACGGCCCTACAGAAACCACGATTAACAGCTCCTCTTTTCCGGTAGATCCGGCAGACCTCGATGAAGGCCCGCAGAGCATCAGCATCGGTAGCCCGGTACACGGTACCACCTACCACATCCTGGACAAAGAAACCCTCAAACCGGTCGGCGTCGGCGAAATTGGTGAACTGTATATCGGCGGCATTCAGCTGGCTCGCGGCTACCTGCACCGTGACGACCTGACTGCCGAACGCTTCCTGGAGATTGAACTGGAAGAAGGTGCGGAACCGGTTCGCTTGTATAAAACTGGTGATCTGGGTCAGTGGAACAACGATGGCACGGTTCAGTTCGCTGGTCGTGCAGACAACCAAGTGAAACTGCGTGGTTATCGCGTTGAACTTGATGAAATTAGCCTGGCGATTGAAAATCACGATTGGGTTCGTAACGCTGCAGTGATCGTGAAAAATGACGGTCGTACTGGTTTTCAGAACCTGATCGCTTGTATTGAACTGAGTGAAAAAGAAGCAGCACTGATGGATCAGGGTAATCATGGTTCACATCATGCTTCTAAAAAATCCAAACTGCAGGTGAAGGCCCAGCTGAGCAATCCGGGTCTGCGTGATGATGCGGAATTAGCCGCTCGCCCGGCCTTCGACCTGGAAGGTGCAGAGCCAACCCCTGAACAACGTGCGCGTGTTTTTGCGCGCAAAACGTACCGTTTCTACGAGGGCGGCGCGGTGACGCAGGCTGACTTGCTGGGCCTGCTGGGTGCGACCGTGACCGCGGGTTATTCTCGTAAAGCTGCCGATCTGGCACCGGCGGAACTGGGCCAGATTCTGCGTTGGTTCGGCCAGTACATTTCTGAAGAACGTCTGTTACCAAAATATGGTTACGCTTCTCCTGGTGCTCTGTACGCAACCCAAATGTACTTCGAACTGGAAGGTGTTGGCGGTTTGAAACCGGGTTATTATTACTACCAACCGGTTCGTCACCAGCTCGTGTTGATTTCTGAACGTGAAGCCACCGGTAAAGCCACCGCACAGATCCACTTCATTGGCAAAAAGAGTGGCATTGAACCGGTTTATAAAAATAACATCTTGGAAGTTCTTGAAATTGAAACTGGTCACATGGTTGGTCTGTTCGAACAGATCCTGCCGGCATACGGCCTCGATATTCATGATCGTGCGTACGAACCGGCTGTTAAGGATCTGCTGGACGTTGCGGATGAGGACTACTACCTGGGCACTTTCGAACTGGTTCCGCACGCGGGTGCACGCGACGATCAGGCGGAAGTCTATGTACAGACCCACGGTGGCAAAGTAGCTGGTCTGCCGGAAGGTCAGTATCGCTATGAAAATGGTGAGTTGACTCGCTTCAGCGACGACATTGTTCTGAAAAAACACGTTATTGCTATCAATCAGTCCGTCTACCAAGCTGCGTCCTTTGGTATCAGCGTTTACTCGCGTGCAGAAGAAGAATGGTTAAAGTACATCACGCTGGGTAAAAAACTGCAACATCTGATGATGAACGGTCTTAACCTGGGCTTTATGTCCAGCGGTTACTCCTCTAAAACCGGTAATCCGCTGCCGGCGTCCCGCCGTATGGATGCTGTTCTGGGTGCTAACGGCGTGGACAGCGCGCCAATGTATTTCTTTGTTGGTGGCCGCATTTCGGACGAACAGATCGGTCACGAAGGTATGCGTGAAGATTCCGTGCACATGCGCGGTCCGGCTGAACTGATCCGTGACGACCTGGTTAGCTTCCTGCCGGACTATATGATCCCGAACCGTGTCGTGGTATTCGATCGTCTGCCACTGAGCGCGAACGGTAAAATCGACGTTAAAGCACTGGCGGCCTCTGATCAGGTGAACGCGGAGCTGGTTGAACGTCCGTTTGTCGCACCGCGTACTGAAACAGAAAAAGAAATTGCTGCTGTGTGGGAAAAAGCACTGCGTCGTGAAAACGCCTCTGTGCAAGATGACTTCTTTGAGAGCGGCGGGAACTCCCTGATTGCGGTTGGTCTGGTTCGTGAACTGAACGCGCGTTTAGGCGTCAGCTTACCGCTGCAGTCTGTACTGGAGTCCCCGACCATTGAAAAACTGGCACGTCGCCTGGAACGTGAAGTGGCGCAGGAATCAAGCCGTTTTGTTCGTTTACACGCAGAAACTGGTAAAGCGCGTCCGGTGATTTGCTGGCCGGGCCTGGGCGGTTATCCTATGAACCTGCGTAGCCTGGCAGGTGAAATCGGCCTGGGCCGTAGCTTCTATGGTGTGCAGAGCTACGGCATTAACGAAGGTGAAACCCCGTATGAAACTATCACCGAGATGGCGAAAAAAGATATCGAGGCTCTGAAAGAAATCCAGCCGGCGGGGCCGTATACCCTGTGGGGCTACTCTTTCGGTGCGCGCGTTGCGTTTGAAACCGCCTATCAGCTGGAACAGGCTGGTGAAAAAGTGGATAACCTGTTCCTGATTGCACCGGGCTCACCGAAAGTTCGCGCTGAGAACGGTAAAGTTTGGGGTCGCGAAGCGAGCTTCGCAAACCGCGGATACACGACCATCCTGTTTTCTGTGTTTACTGGCACCATTTCCGGCCCAGACCTGGACCGTTGCCTGGAAACCGTGACTGATGAAGCATCCTTCGCTGAGTTCATCTCAGAGCTGAAAGGTATTGACGTTGACCTGGCGCGTCGCATCATCAGCGTAGTGGGCCAGACGTACGAGTTCGAATACTCTTTCCATGAACTGGCGGAGCGTACCCTGCAGGCGCCGATCTCTATCTTCAAAGCCGTGGGCGATGACTACTCCTTCCTGGAAAATAGCTCTGGCTATTCCGCGGAACCGCCGACCGTGATCGATCTGGATGCGGATCATTACAGCCTGCTGCGTGAAGATATCGGTGAACTGGTAAAACATATCCGCTATCTCCTGGGTGAA</w:t>
            </w:r>
            <w:r w:rsidRPr="00E97B17">
              <w:rPr>
                <w:rFonts w:eastAsia="AdvGulliv-R"/>
                <w:color w:val="17365D" w:themeColor="text2" w:themeShade="BF"/>
                <w:sz w:val="13"/>
                <w:szCs w:val="13"/>
                <w:highlight w:val="red"/>
              </w:rPr>
              <w:t>T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TA</w:t>
            </w:r>
            <w:r w:rsidRPr="00E97B17">
              <w:rPr>
                <w:rFonts w:eastAsia="AdvGulliv-R"/>
                <w:color w:val="F79646" w:themeColor="accent6"/>
                <w:sz w:val="13"/>
                <w:szCs w:val="13"/>
              </w:rPr>
              <w:t>AGGAG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AAAAA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  <w:highlight w:val="green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CGTGCGATGAACGATCGTCTGCCGTCCTTCTGCACCCCGCTGGATGATCGTTGGCCGCTGCCGGTTGCGCTGCCGGGCGTGCAGCTGCGTTCGACCCGCTTCGATCCGGCGCTGCTGCAGCCGGGCGATTTCGCGCTGGCGGGCATCCAGCCGCCGGCGAACATCCTGCGTGCGGTGGCGAAACGTCAGGCGGAGTTCCTGGCGGGTCGTCTGTGCGCGCGTGCGGCGCTGTTCGCGCTGGATGGTCGTGCGCAGACTCCGGCTGTTGGCGAAGATCGTGCGCCGGTTTGGCCGGCGGCGATCTCCGGCTCTATCACCCACGGCGATCGCTGGGCGGCGGCGCTGGTTGCGGCGCGCGGCGATTGGCGTGGTCTGGGTCTGGATGTTGAAACCCTGCTGGAAGCGGAACGTGCGCGTTACCTGCACGGCGAAATCCTGACCGAAGGCGAACGTCTGCGTTTCGCGGATGATCTGGAACGTCGTACCGGCCTGCTGGTGACCCTGGCGTTCTCCCTGAAAGAAAGCCTGTTCAAAGCGCTGTACCCGCTGGTTGGCAAACGTTTCTACTTCGAACACGCAGAACTGCTGGAATGGCGTGCGGACGGTCAAGCGCGTCTGCGTCTGCTGACCGATCTGAGCCCGGAATGGCGTCACGGTTCTGAACTGGATGCGCAGTTCGCGGTTCTGGACGGCCGTCTGCTGTCTCTGGTTGCGGTTGGTGCG</w:t>
            </w:r>
            <w:r>
              <w:rPr>
                <w:sz w:val="15"/>
                <w:szCs w:val="15"/>
                <w:highlight w:val="red"/>
              </w:rPr>
              <w:t>ta</w:t>
            </w:r>
            <w:r w:rsidRPr="00716CA9">
              <w:rPr>
                <w:sz w:val="15"/>
                <w:szCs w:val="15"/>
                <w:highlight w:val="red"/>
              </w:rPr>
              <w:t>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F41A78" w:rsidRDefault="00F41A78" w:rsidP="00F41A78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lastRenderedPageBreak/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  <w:r>
              <w:rPr>
                <w:sz w:val="15"/>
                <w:szCs w:val="15"/>
              </w:rPr>
              <w:t xml:space="preserve"> </w:t>
            </w:r>
          </w:p>
          <w:p w:rsidR="00F41A78" w:rsidRDefault="00F41A78" w:rsidP="00F41A78">
            <w:pPr>
              <w:jc w:val="center"/>
              <w:rPr>
                <w:i/>
                <w:sz w:val="15"/>
                <w:szCs w:val="15"/>
              </w:rPr>
            </w:pPr>
          </w:p>
          <w:p w:rsidR="00F41A78" w:rsidRPr="00250A74" w:rsidRDefault="00F41A78" w:rsidP="00F41A78">
            <w:pPr>
              <w:jc w:val="center"/>
              <w:rPr>
                <w:i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 xml:space="preserve">Sac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F83E6D" w:rsidRPr="00CF670A" w:rsidTr="00250A74">
        <w:tc>
          <w:tcPr>
            <w:tcW w:w="1101" w:type="dxa"/>
            <w:vAlign w:val="center"/>
          </w:tcPr>
          <w:p w:rsidR="00F83E6D" w:rsidRPr="00923E04" w:rsidRDefault="00F83E6D" w:rsidP="00F83E6D">
            <w:pPr>
              <w:rPr>
                <w:sz w:val="21"/>
                <w:szCs w:val="21"/>
              </w:rPr>
            </w:pPr>
            <w:r w:rsidRPr="00B8742F">
              <w:rPr>
                <w:sz w:val="21"/>
                <w:szCs w:val="21"/>
              </w:rPr>
              <w:t>pnK12-ind</w:t>
            </w:r>
          </w:p>
        </w:tc>
        <w:tc>
          <w:tcPr>
            <w:tcW w:w="6945" w:type="dxa"/>
            <w:gridSpan w:val="2"/>
            <w:vAlign w:val="center"/>
          </w:tcPr>
          <w:p w:rsidR="00F83E6D" w:rsidRPr="005455DA" w:rsidRDefault="00F83E6D" w:rsidP="00F83E6D">
            <w:pPr>
              <w:adjustRightInd w:val="0"/>
              <w:snapToGrid w:val="0"/>
              <w:rPr>
                <w:sz w:val="15"/>
                <w:szCs w:val="15"/>
                <w:highlight w:val="green"/>
                <w:u w:val="single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TTGACTTATCCGCTTCGAAGAGAGACACTACCTGCAACAATCAGGAGCGCAAT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ATG</w:t>
            </w:r>
            <w:r w:rsidRPr="00716CA9">
              <w:rPr>
                <w:color w:val="0000CC"/>
                <w:sz w:val="15"/>
                <w:szCs w:val="15"/>
              </w:rPr>
              <w:t>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AA</w:t>
            </w:r>
            <w:r w:rsidRPr="00957E70">
              <w:rPr>
                <w:rFonts w:eastAsia="AdvGulliv-R"/>
                <w:sz w:val="15"/>
                <w:szCs w:val="15"/>
                <w:u w:val="single"/>
              </w:rPr>
              <w:t>TCTAGA</w:t>
            </w:r>
            <w:r w:rsidRPr="00957E70">
              <w:rPr>
                <w:sz w:val="15"/>
                <w:szCs w:val="15"/>
              </w:rPr>
              <w:t>AATAATTTTGTTTAACTTTAAG</w:t>
            </w:r>
            <w:r w:rsidRPr="00957E70">
              <w:rPr>
                <w:color w:val="E36C0A" w:themeColor="accent6" w:themeShade="BF"/>
                <w:sz w:val="15"/>
                <w:szCs w:val="15"/>
              </w:rPr>
              <w:t>AAGGAG</w:t>
            </w:r>
            <w:r w:rsidRPr="00957E70">
              <w:rPr>
                <w:sz w:val="15"/>
                <w:szCs w:val="15"/>
              </w:rPr>
              <w:t>ATATA</w:t>
            </w:r>
            <w:r w:rsidRPr="00957E70">
              <w:rPr>
                <w:sz w:val="15"/>
                <w:szCs w:val="15"/>
                <w:u w:val="single"/>
              </w:rPr>
              <w:t>CAT</w:t>
            </w:r>
            <w:r w:rsidRPr="00716CA9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ACCCTGCAGGAAACCTCTGTTCTGGAACCGACCCTGCAGGGCACCACCACGCTGCCGGGTCTGCTGGCTCAGCGCGTAGCTGAACACCCGGAAGCTATCGCAGTTGCTTACCGTGATGACAAACTGACCTTCCGTGAACTGGCTTCTCGCTCGGCCGCGCTGGCGGACTACCTGGAACACCTGGGTGTCTCCGCGGACGACTGTGTTGGTCTGTTCGTAGAACCGTCTATCGACCTGATGGTTGGCGCGTGGGGCATCCTGAACGCCGGCGCGGCATACCTGCCGCTGAGCCCGGAATACCCGGAAGATCGCCTGCGTTACATGATCGAAAACAGCGAAACTAAAATTATCCTGGCCCAGCAGCGCCTGGTTAGCCGCCTGCGTGAACTCGCCCCGAAAGACGTTACCATTGTTACTTTACGTGAATCTGAAGCCTTTGTGCGTCCGGAAGGCACGGAAGCGCCGGCGGCACGCTCCGCTCGTCCGGACACCCTGGCCTACGTGATCTATACTTCCGGTAGCACCGGAAAACCGAAAGGTGTTATGATTGAACACCGCTCTATCGTTAACCAACTGGGCTGGCTGCGTGAAACCTACGCCATCGACCGTTCTAAAGTAATTCTGCAGAAAACTCCGATGTCGTTCGACGCTGCTCAGTGGGAAATTCTGTCTCCGGCTAACGGCGCGACCGTTGTTATGGGCGCACCGGGTGTCTACGCGGACCCGGAAGGTCTGATCGAAACCATCGTGAAACATAACGTTACCACTCTGCAGTGCGTTCCGACCCTGCTGCAGGGTCTGATTGATACCGAGAAATTCCCGGAATGCGTAAGTCTGCAGCAGATTTTCTCCGGCGGTGAAGCGCTGTCCCGCCTGCTGGCCATCCAGACCACTCAAGAAATGCCGGGCCGTGCCCTGATCAACGTTTACGGCCCTACAGAAACCACGATTAACAGCTCCTCTTTTCCGGTAGATCCGGCAGACCTCGATGAAGGCCCGCAGAGCATCAGCATCGGTAGCCCGGTACACGGTACCACCTACCACATCCTGGACAAAGAAACCCTCAAACCGGTCGGCGTCGGCGAAATTGGTGAACTGTATATCGGCGGCATTCAGCTGGCTCGCGGCTACCTGCACCGTGACGACCTGACTGCCGAACGCTTCCTGGAGATTGAACTGGAAGAAGGTGCGGAACCGGTTCGCTTGTATAAAACTGGTGATCTGGGTCAGTGGAACAACGATGGCACGGTTCAGTTCGCTGGTCGTGCAGACAACCAAGTGAAACTGCGTGGTTATCGCGTTGAACTTGATGAAATTAGCCTGGCGATTGAAAATCACGATTGGGTTCGTAACGCTGCAGTGATCGTGAAAAATGACGGTCGTACTGGTTTTCAGAACCTGATCGCTTGTATTGAACTGAGTGAAAAAGAAGCAGCACTGATGGATCAGGGTAATCATGGTTCACATCATGCTTCTAAAAAATCCAAACTGCAGGTGAAGGCCCAGCTGAGCAATCCGGGTCTGCGTGATGATGCGGAATTAGCCGCTCGCCCGGCCTTCGACCTGGAAGGTGCAGAGCCAACCCCTGAACAACGTGCGCGTGTTTTTGCGCGCAAAACGTACCGTTTCTACGAGGGCGGCGCGGTGACGCAGGCTGACTTGCTGGGCCTGCTGGGTGCGACCGTGACCGCGGGTTATTCTCGTAAAGCTGCCGATCTGGCACCGGCGGAACTGGGCCAGATTCTGCGTTGGTTCGGCCAGTACATTTCTGAAGAACGTCTGTTACCAAAATATGGTTACGCTTCTCCTGGTGCTCTGTACGCAACCCAAATGTACTTCGAACTGGAAGGTGTTGGCGGTTTGAAACCGGGTTATTATTACTACCAACCGGTTCGTCACCAGCTCGTGTTGATTTCTGAACGTGAAGCCACCGGTAAAGCCACCGCACAGATCCACTTCATTGGCAAAAAGAGTGGCATTGAACCGGTTTATAAA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lastRenderedPageBreak/>
              <w:t>TAACATCTTGGAAGTTCTTGAAATTGAAACTGGTCACATGGTTGGTCTGTTCGAACAGATCCTGCCGGCATACGGCCTCGATATTCATGATCGTGCGTACGAACCGGCTGTTAAGGATCTGCTGGACGTTGCGGATGAGGACTACTACCTGGGCACTTTCGAACTGGTTCCGCACGCGGGTGCACGCGACGATCAGGCGGAAGTCTATGTACAGACCCACGGTGGCAAAGTAGCTGGTCTGCCGGAAGGTCAGTATCGCTATGAAAATGGTGAGTTGACTCGCTTCAGCGACGACATTGTTCTGAAAAAACACGTTATTGCTATCAATCAGTCCGTCTACCAAGCTGCGTCCTTTGGTATCAGCGTTTACTCGCGTGCAGAAGAAGAATGGTTAAAGTACATCACGCTGGGTAAAAAACTGCAACATCTGATGATGAACGGTCTTAACCTGGGCTTTATGTCCAGCGGTTACTCCTCTAAAACCGGTAATCCGCTGCCGGCGTCCCGCCGTATGGATGCTGTTCTGGGTGCTAACGGCGTGGACAGCGCGCCAATGTATTTCTTTGTTGGTGGCCGCATTTCGGACGAACAGATCGGTCACGAAGGTATGCGTGAAGATTCCGTGCACATGCGCGGTCCGGCTGAACTGATCCGTGACGACCTGGTTAGCTTCCTGCCGGACTATATGATCCCGAACCGTGTCGTGGTATTCGATCGTCTGCCACTGAGCGCGAACGGTAAAATCGACGTTAAAGCACTGGCGGCCTCTGATCAGGTGAACGCGGAGCTGGTTGAACGTCCGTTTGTCGCACCGCGTACTGAAACAGAAAAAGAAATTGCTGCTGTGTGGGAAAAAGCACTGCGTCGTGAAAACGCCTCTGTGCAAGATGACTTCTTTGAGAGCGGCGGGAACTCCCTGATTGCGGTTGGTCTGGTTCGTGAACTGAACGCGCGTTTAGGCGTCAGCTTACCGCTGCAGTCTGTACTGGAGTCCCCGACCATTGAAAAACTGGCACGTCGCCTGGAACGTGAAGTGGCGCAGGAATCAAGCCGTTTTGTTCGTTTACACGCAGAAACTGGTAAAGCGCGTCCGGTGATTTGCTGGCCGGGCCTGGGCGGTTATCCTATGAACCTGCGTAGCCTGGCAGGTGAAATCGGCCTGGGCCGTAGCTTCTATGGTGTGCAGAGCTACGGCATTAACGAAGGTGAAACCCCGTATGAAACTATCACCGAGATGGCGAAAAAAGATATCGAGGCTCTGAAAGAAATCCAGCCGGCGGGGCCGTATACCCTGTGGGGCTACTCTTTCGGTGCGCGCGTTGCGTTTGAAACCGCCTATCAGCTGGAACAGGCTGGTGAAAAAGTGGATAACCTGTTCCTGATTGCACCGGGCTCACCGAAAGTTCGCGCTGAGAACGGTAAAGTTTGGGGTCGCGAAGCGAGCTTCGCAAACCGCGGATACACGACCATCCTGTTTTCTGTGTTTACTGGCACCATTTCCGGCCCAGACCTGGACCGTTGCCTGGAAACCGTGACTGATGAAGCATCCTTCGCTGAGTTCATCTCAGAGCTGAAAGGTATTGACGTTGACCTGGCGCGTCGCATCATCAGCGTAGTGGGCCAGACGTACGAGTTCGAATACTCTTTCCATGAACTGGCGGAGCGTACCCTGCAGGCGCCGATCTCTATCTTCAAAGCCGTGGGCGATGACTACTCCTTCCTGGAAAATAGCTCTGGCTATTCCGCGGAACCGCCGACCGTGATCGATCTGGATGCGGATCATTACAGCCTGCTGCGTGAAGATATCGGTGAACTGGTAAAACATATCCGCTATCTCCTGGGTGAA</w:t>
            </w:r>
            <w:r w:rsidRPr="00E97B17">
              <w:rPr>
                <w:rFonts w:eastAsia="AdvGulliv-R"/>
                <w:color w:val="17365D" w:themeColor="text2" w:themeShade="BF"/>
                <w:sz w:val="13"/>
                <w:szCs w:val="13"/>
                <w:highlight w:val="red"/>
              </w:rPr>
              <w:t>T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TA</w:t>
            </w:r>
            <w:r w:rsidRPr="00E97B17">
              <w:rPr>
                <w:rFonts w:eastAsia="AdvGulliv-R"/>
                <w:color w:val="F79646" w:themeColor="accent6"/>
                <w:sz w:val="13"/>
                <w:szCs w:val="13"/>
              </w:rPr>
              <w:t>AGGAG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AAAAA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  <w:highlight w:val="green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CGTGCGATGAACGATCGTCTGCCGTCCTTCTGCACCCCGCTGGATGATCGTTGGCCGCTGCCGGTTGCGCTGCCGGGCGTGCAGCTGCGTTCGACCCGCTTCGATCCGGCGCTGCTGCAGCCGGGCGATTTCGCGCTGGCGGGCATCCAGCCGCCGGCGAACATCCTGCGTGCGGTGGCGAAACGTCAGGCGGAGTTCCTGGCGGGTCGTCTGTGCGCGCGTGCGGCGCTGTTCGCGCTGGATGGTCGTGCGCAGACTCCGGCTGTTGGCGAAGATCGTGCGCCGGTTTGGCCGGCGGCGATCTCCGGCTCTATCACCCACGGCGATCGCTGGGCGGCGGCGCTGGTTGCGGCGCGCGGCGATTGGCGTGGTCTGGGTCTGGATGTTGAAACCCTGCTGGAAGCGGAACGTGCGCGTTACCTGCACGGCGAAATCCTGACCGAAGGCGAACGTCTGCGTTTCGCGGATGATCTGGAACGTCGTACCGGCCTGCTGGTGACCCTGGCGTTCTCCCTGAAAGAAAGCCTGTTCAAAGCGCTGTACCCGCTGGTTGGCAAACGTTTCTACTTCGAACACGCAGAACTGCTGGAATGGCGTGCGGACGGTCAAGCGCGTCTGCGTCTGCTGACCGATCTGAGCCCGGAATGGCGTCACGGTTCTGAACTGGATGCGCAGTTCGCGGTTCTGGACGGCCGTCTGCTGTCTCTGGTTGCGGTTGGTGCG</w:t>
            </w:r>
            <w:r>
              <w:rPr>
                <w:sz w:val="15"/>
                <w:szCs w:val="15"/>
                <w:highlight w:val="red"/>
              </w:rPr>
              <w:t>ta</w:t>
            </w:r>
            <w:r w:rsidRPr="00716CA9">
              <w:rPr>
                <w:sz w:val="15"/>
                <w:szCs w:val="15"/>
                <w:highlight w:val="red"/>
              </w:rPr>
              <w:t>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F83E6D" w:rsidRDefault="00F83E6D" w:rsidP="00F83E6D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lastRenderedPageBreak/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F83E6D" w:rsidRDefault="00F83E6D" w:rsidP="00F83E6D">
            <w:pPr>
              <w:jc w:val="center"/>
              <w:rPr>
                <w:i/>
                <w:sz w:val="15"/>
                <w:szCs w:val="15"/>
              </w:rPr>
            </w:pPr>
          </w:p>
          <w:p w:rsidR="00F83E6D" w:rsidRPr="00250A74" w:rsidRDefault="00F83E6D" w:rsidP="00F83E6D">
            <w:pPr>
              <w:jc w:val="center"/>
              <w:rPr>
                <w:i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 xml:space="preserve">Sac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F83E6D" w:rsidRPr="005455DA" w:rsidTr="00250A74">
        <w:tc>
          <w:tcPr>
            <w:tcW w:w="1101" w:type="dxa"/>
            <w:vAlign w:val="center"/>
          </w:tcPr>
          <w:p w:rsidR="00F83E6D" w:rsidRPr="00B8742F" w:rsidRDefault="00F83E6D" w:rsidP="00F83E6D">
            <w:pPr>
              <w:rPr>
                <w:sz w:val="21"/>
                <w:szCs w:val="21"/>
              </w:rPr>
            </w:pPr>
            <w:r w:rsidRPr="00B8742F">
              <w:rPr>
                <w:rFonts w:hint="eastAsia"/>
                <w:sz w:val="21"/>
                <w:szCs w:val="21"/>
              </w:rPr>
              <w:t>p</w:t>
            </w:r>
            <w:r w:rsidRPr="00B8742F">
              <w:rPr>
                <w:sz w:val="21"/>
                <w:szCs w:val="21"/>
              </w:rPr>
              <w:t>nK12-ABS-ind</w:t>
            </w:r>
          </w:p>
        </w:tc>
        <w:tc>
          <w:tcPr>
            <w:tcW w:w="6945" w:type="dxa"/>
            <w:gridSpan w:val="2"/>
            <w:vAlign w:val="center"/>
          </w:tcPr>
          <w:p w:rsidR="00F83E6D" w:rsidRPr="005455DA" w:rsidRDefault="00F83E6D" w:rsidP="00F83E6D">
            <w:pPr>
              <w:adjustRightInd w:val="0"/>
              <w:snapToGrid w:val="0"/>
              <w:rPr>
                <w:sz w:val="15"/>
                <w:szCs w:val="15"/>
                <w:highlight w:val="green"/>
                <w:u w:val="single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TTGACTTATCCGCTTCGAAGAGAGACACTACCTGCAACAATCAGGAGCGCAAT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ATG</w:t>
            </w:r>
            <w:r w:rsidRPr="00716CA9">
              <w:rPr>
                <w:color w:val="0000CC"/>
                <w:sz w:val="15"/>
                <w:szCs w:val="15"/>
              </w:rPr>
              <w:t>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AA</w:t>
            </w:r>
            <w:r w:rsidRPr="00957E70">
              <w:rPr>
                <w:sz w:val="15"/>
                <w:szCs w:val="15"/>
                <w:highlight w:val="darkGray"/>
                <w:shd w:val="pct15" w:color="auto" w:fill="FFFFFF"/>
              </w:rPr>
              <w:t>TACACATTCGTTAAGTCATATATGTTTTTGACTTA</w:t>
            </w:r>
            <w:r w:rsidRPr="00957E70">
              <w:rPr>
                <w:rFonts w:eastAsia="AdvGulliv-R"/>
                <w:sz w:val="15"/>
                <w:szCs w:val="15"/>
                <w:u w:val="single"/>
              </w:rPr>
              <w:t>TCTAGA</w:t>
            </w:r>
            <w:r w:rsidRPr="00957E70">
              <w:rPr>
                <w:sz w:val="15"/>
                <w:szCs w:val="15"/>
              </w:rPr>
              <w:t>AATAATTTTGTTTAACTTTAAG</w:t>
            </w:r>
            <w:r w:rsidRPr="00957E70">
              <w:rPr>
                <w:color w:val="E36C0A" w:themeColor="accent6" w:themeShade="BF"/>
                <w:sz w:val="15"/>
                <w:szCs w:val="15"/>
              </w:rPr>
              <w:t>AAGGAG</w:t>
            </w:r>
            <w:r w:rsidRPr="00957E70">
              <w:rPr>
                <w:sz w:val="15"/>
                <w:szCs w:val="15"/>
              </w:rPr>
              <w:t>ATATA</w:t>
            </w:r>
            <w:r w:rsidRPr="00957E70">
              <w:rPr>
                <w:sz w:val="15"/>
                <w:szCs w:val="15"/>
                <w:u w:val="single"/>
              </w:rPr>
              <w:t>CAT</w:t>
            </w:r>
            <w:r w:rsidRPr="00716CA9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ACCCTGCAGGAAACCTCTGTTCTGGAACCGACCCTGCAGGGCACCACCACGCTGCCGGGTCTGCTGGCTCAGCGCGTAGCTGAACACCCGGAAGCTATCGCAGTTGCTTACCGTGATGACAAACTGACCTTCCGTGAACTGGCTTCTCGCTCGGCCGCGCTGGCGGACTACCTGGAACACCTGGGTGTCTCCGCGGACGACTGTGTTGGTCTGTTCGTAGAACCGTCTATCGACCTGATGGTTGGCGCGTGGGGCATCCTGAACGCCGGCGCGGCATACCTGCCGCTGAGCCCGGAATACCCGGAAGATCGCCTGCGTTACATGATCGAAAACAGCGAAACTAAAATTATCCTGGCCCAGCAGCGCCTGGTTAGCCGCCTGCGTGAACTCGCCCCGAAAGACGTTACCATTGTTACTTTACGTGAATCTGAAGCCTTTGTGCGTCCGGAAGGCACGGAAGCGCCGGCGGCACGCTCCGCTCGTCCGGACACCCTGGCCTACGTGATCTATACTTCCGGTAGCACCGGAAAACCGAAAGGTGTTATGATTGAACACCGCTCTATCGTTAACCAACTGGGCTGGCTGCGTGAAACCTACGCCATCGACCGTTCTAAAGTAATTCTGCAGAAAACTCCGATGTCGTTCGACGCTGCTCAGTGGGAAATTCTGTCTCCGGCTAACGGCGCGACCGTTGTTATGGGCGCACCGGGTGTCTACGCGGACCCGGAAGGTCTGATCGAAACCATCGTGAAACATAACGTTACCACTCTGCAGTGCGTTCCGACCCTGCTGCAGGGTCTGATTGATACCGAGAAATTCCCGGAATGCGTAAGTCTGCAGCAGATTTTCTCCGGCGGTGAAGCGCTGTCCCGCCTGCTGGCCATCCAGACCACTCAAGAAATGCCGGGCCGTGCCCTGATCAACGTTTACGGCCCTACAGAAACCACGATTAACAGCTCCTCTTTTCCGGTAGATCCGGCAGACCTCGATGAAGGCCCGCAGAGCATCAGCATCGGTAGCCCGGTACACGGTACCACCTACCACATCCTGGACAAAGAAACCCTCAAACCGGTCGGCGTCGGCGAAATTGGTGAACTGTATATCGGCGGCATTCAGCTGGCTCGCGGCTACCTGCACCGTGACGACCTGACTGCCGAACGCTTCCTGGAGATTGAACTGGAAGAAGGTGCGGAACCGGTTCGCTTGTATAAAACTGGTGATCTGGGTCAGTGGAACAACGATGGCACGGTTCAGTTCGCTGGTCGTGCAGACAACCAAGTGAAACTGCGTGGTTATCGCGTTGAACTTGATGAAATTAGCCTGGCGATTGAAAATCACGATTGGGTTCGTAACGCTGCAGTGATCGTGAAAAATGACGGTCGTACTGGTTTTCAGAACCTGATCGCTTGTATTGAACTGAGTGAAAAAGAAGCAGCACTGATGGATCAGGGTAATCATGGTTCACATCATGCTTCTAAAAAATCCAAACTGCAGGTGAAGGCCCAGCTGAGCAATCCGGGTCTGCGTGATGATGCGGAATTAGCCGCTCGCCCGGCCTTCGACCTGGAAGGTGCAGAGCCAACCCCTGAACAACGTGCGCGTGTTTTTGCGCGCAAAACGTACCGTTTCTACGAGGGCGGCGCGGTGACGCAGGCTGACTTGCTGGGCCTGCTGGGTGCGACCGTGACCGCGGGTTATTCTCGTAAAGCTGCCGATCTGGCACCGGCGGAACTGGGCCAGATTCTGCGTTGGTTCGGCCAGTACATTTCTGAAGAACGTCTGTTACCAAAATATGGTTACGCTTCTCCTGGTGCTCTGTACGCAACCCAAATGTACTTCGAACTGGAAGGTGTTGGCGGTTTGAAACCGGGTTATTATTACTACCAACCGGTTCGTCACCAGCTCGTGTTGATTTCTGAACGTGAAGCCACCGGTAAAGCCACCGCACAGATCCACTTCATTGGCAAAAAGAGTGGCATTGAACCGGTTTATAAAAATAACATCTTGGAAGTTCTTGAAATTGAAACTGGTCACATGGTTGGTCTGTTCGAACAGATCCTGCCGGCATACGGCCTCGATATTCATGATCGTGCGTACGAACCGGCTGTTAAGGATCTGCTGGACGTTGCGGATGAGGACTACTACCTGGGCACTTTCGAACTGGTTCCGCACGCGGGTGCACGCGACGATCAGGCGGAAGTCTATGTACAGACCCACGGTGGCAAAGTAGCTGGTCTGCCGGAAGGTCAGTATCGCTATGAAAATGGTGAGTTGACTCGCTTCAGCGACGACATTGTTCTGAAAAAACACGTTATTGCTATCAATCAGTCCGTCTACCAAGCTGCGTCCTTTGGTATCAGCGTTTACTCGCGTGCAGAAGAAGAATGGTTAAAGTACATCACGCTGGGTAAAAAACTGCAACATCTGATGATGAACGGTCTTAACCTGGGCTTTATGTCCAGCGGTTACTCCTCTAAAACCGGTAATCCGCTGCCGGCGTCCCGCCGTATGGATGCTGTTCTGGGTGCTAACGGCGTGGACAGCGCGCCAATGTATTTCTTTGTTGGTGGCCGCATTTCGGACGAACAGATCGGTCACGAAGGTATGCGTGAAGATTCCGTGCACATGCGCGGTCCGGCTGAACTGATCCGTGACGACCTGGTTAGCTTCCTGCCGGACTATATGATCCCGAACCGTGTCGTGGTATTCGATCGTCTGCCACTGAGCGCGAACGGTAAAATCGACGTTAAAGCACTGGCGGCCTCTGATCAGGTGAACGCGGAGCTGGTTGAACGTCCGTTTGTCGCACCGCGTACTGAAACAGAAAAAGAAATTGCTGCTGTGTGGGAAAAAGCACTGCGTCGTGAAAACGCCTCTGTGCAAGATGACTTCTTTGAGAGCGGCGGGAACTCCCTGATTGCGGTTGGTCTGGTTCGTGAACTGAACGCGCGTTTAGGCGTCAGCTTACCGCTGCAGTCTGTACTGGAGTCCCCGACCATTGAAAAACTGGCACGTCGCCTGGAACGTGAAGTGGCGCAGGAATCAAGCCGTTTTGTTCGTTTACACGCAGAAACTGGTAAAGCGCGTCCGGTGATTTGCTGGCCGGGCCTGGGCGGTTATCCTATGAACCTGCGTAGCCTGGCAGGTGAAATCGGCCTGGGCCGTAGCTTCTATGGTGTGCAGAGCTACGGCATTAACGAAGGTGAAACCCCGTATGAAACTATCACCGAGATGGCGAAAAAAGATATCGAGGCTCTGAAAGAAATCCAGCCGGCGGGGCCGTATACCCTGTGGGGCTACTCTTTCGGTGCGCGCGTTGCGTTTGAAACCGCCTATCAGCTGGAACAGGCTGGTGAAAAAGTGGATAACCTGTTCCTGATTGCACCGGGCTCACCGAAAGTTCGCGCTGAGAACGGTAAAGTTTGGGGTCGCGAAGCGAGCTTCGCAAACCGCGGATACACGACCATCCTGTTTTCTGTGTTTACTGGCACCATTTCCGGCCCAGACCTGGACCGTTGCCTGGAAACCGTGACTGATGAAGCATCCTTCGCTGAGTTCATCTCAGAGCTGAAAGGTATTGACGTTGACCTGGCGCGTCGCATCATCAGCGTAGTG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lastRenderedPageBreak/>
              <w:t>GCCAGACGTACGAGTTCGAATACTCTTTCCATGAACTGGCGGAGCGTACCCTGCAGGCGCCGATCTCTATCTTCAAAGCCGTGGGCGATGACTACTCCTTCCTGGAAAATAGCTCTGGCTATTCCGCGGAACCGCCGACCGTGATCGATCTGGATGCGGATCATTACAGCCTGCTGCGTGAAGATATCGGTGAACTGGTAAAACATATCCGCTATCTCCTGGGTGAA</w:t>
            </w:r>
            <w:r w:rsidRPr="00E97B17">
              <w:rPr>
                <w:rFonts w:eastAsia="AdvGulliv-R"/>
                <w:color w:val="17365D" w:themeColor="text2" w:themeShade="BF"/>
                <w:sz w:val="13"/>
                <w:szCs w:val="13"/>
                <w:highlight w:val="red"/>
              </w:rPr>
              <w:t>T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TA</w:t>
            </w:r>
            <w:r w:rsidRPr="00E97B17">
              <w:rPr>
                <w:rFonts w:eastAsia="AdvGulliv-R"/>
                <w:color w:val="F79646" w:themeColor="accent6"/>
                <w:sz w:val="13"/>
                <w:szCs w:val="13"/>
              </w:rPr>
              <w:t>AGGAG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AAAAA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  <w:highlight w:val="green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CGTGCGATGAACGATCGTCTGCCGTCCTTCTGCACCCCGCTGGATGATCGTTGGCCGCTGCCGGTTGCGCTGCCGGGCGTGCAGCTGCGTTCGACCCGCTTCGATCCGGCGCTGCTGCAGCCGGGCGATTTCGCGCTGGCGGGCATCCAGCCGCCGGCGAACATCCTGCGTGCGGTGGCGAAACGTCAGGCGGAGTTCCTGGCGGGTCGTCTGTGCGCGCGTGCGGCGCTGTTCGCGCTGGATGGTCGTGCGCAGACTCCGGCTGTTGGCGAAGATCGTGCGCCGGTTTGGCCGGCGGCGATCTCCGGCTCTATCACCCACGGCGATCGCTGGGCGGCGGCGCTGGTTGCGGCGCGCGGCGATTGGCGTGGTCTGGGTCTGGATGTTGAAACCCTGCTGGAAGCGGAACGTGCGCGTTACCTGCACGGCGAAATCCTGACCGAAGGCGAACGTCTGCGTTTCGCGGATGATCTGGAACGTCGTACCGGCCTGCTGGTGACCCTGGCGTTCTCCCTGAAAGAAAGCCTGTTCAAAGCGCTGTACCCGCTGGTTGGCAAACGTTTCTACTTCGAACACGCAGAACTGCTGGAATGGCGTGCGGACGGTCAAGCGCGTCTGCGTCTGCTGACCGATCTGAGCCCGGAATGGCGTCACGGTTCTGAACTGGATGCGCAGTTCGCGGTTCTGGACGGCCGTCTGCTGTCTCTGGTTGCGGTTGGTGCG</w:t>
            </w:r>
            <w:r>
              <w:rPr>
                <w:sz w:val="15"/>
                <w:szCs w:val="15"/>
                <w:highlight w:val="red"/>
              </w:rPr>
              <w:t>ta</w:t>
            </w:r>
            <w:r w:rsidRPr="00716CA9">
              <w:rPr>
                <w:sz w:val="15"/>
                <w:szCs w:val="15"/>
                <w:highlight w:val="red"/>
              </w:rPr>
              <w:t>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</w:p>
        </w:tc>
        <w:tc>
          <w:tcPr>
            <w:tcW w:w="709" w:type="dxa"/>
            <w:vAlign w:val="center"/>
          </w:tcPr>
          <w:p w:rsidR="00F83E6D" w:rsidRDefault="00F83E6D" w:rsidP="00F83E6D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lastRenderedPageBreak/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F83E6D" w:rsidRDefault="00F83E6D" w:rsidP="00F83E6D">
            <w:pPr>
              <w:jc w:val="center"/>
              <w:rPr>
                <w:i/>
                <w:sz w:val="15"/>
                <w:szCs w:val="15"/>
              </w:rPr>
            </w:pPr>
          </w:p>
          <w:p w:rsidR="00F83E6D" w:rsidRPr="00250A74" w:rsidRDefault="00F83E6D" w:rsidP="00F83E6D">
            <w:pPr>
              <w:jc w:val="center"/>
              <w:rPr>
                <w:i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 xml:space="preserve">Sac </w:t>
            </w:r>
            <w:r w:rsidRPr="00250A74">
              <w:rPr>
                <w:sz w:val="15"/>
                <w:szCs w:val="15"/>
              </w:rPr>
              <w:t>I</w:t>
            </w:r>
          </w:p>
        </w:tc>
      </w:tr>
      <w:tr w:rsidR="00F83E6D" w:rsidRPr="00CF670A" w:rsidTr="00250A74">
        <w:tc>
          <w:tcPr>
            <w:tcW w:w="1101" w:type="dxa"/>
            <w:vAlign w:val="center"/>
          </w:tcPr>
          <w:p w:rsidR="00F83E6D" w:rsidRPr="00B8742F" w:rsidRDefault="00F83E6D" w:rsidP="00F83E6D">
            <w:pPr>
              <w:rPr>
                <w:szCs w:val="21"/>
              </w:rPr>
            </w:pPr>
            <w:r w:rsidRPr="00B8742F">
              <w:rPr>
                <w:rFonts w:hint="eastAsia"/>
                <w:sz w:val="21"/>
                <w:szCs w:val="21"/>
              </w:rPr>
              <w:t>p</w:t>
            </w:r>
            <w:r w:rsidRPr="00B8742F">
              <w:rPr>
                <w:sz w:val="21"/>
                <w:szCs w:val="21"/>
              </w:rPr>
              <w:t>nK12-ABS-ind</w:t>
            </w:r>
            <w:r>
              <w:rPr>
                <w:sz w:val="21"/>
                <w:szCs w:val="21"/>
              </w:rPr>
              <w:t>-GlpF</w:t>
            </w:r>
          </w:p>
        </w:tc>
        <w:tc>
          <w:tcPr>
            <w:tcW w:w="6945" w:type="dxa"/>
            <w:gridSpan w:val="2"/>
            <w:vAlign w:val="center"/>
          </w:tcPr>
          <w:p w:rsidR="00F83E6D" w:rsidRPr="005455DA" w:rsidRDefault="00F83E6D" w:rsidP="00F83E6D">
            <w:pPr>
              <w:adjustRightInd w:val="0"/>
              <w:snapToGrid w:val="0"/>
              <w:rPr>
                <w:color w:val="000000"/>
                <w:sz w:val="15"/>
                <w:szCs w:val="15"/>
              </w:rPr>
            </w:pPr>
            <w:r w:rsidRPr="00957E70">
              <w:rPr>
                <w:rFonts w:eastAsia="AdvGulliv-R"/>
                <w:sz w:val="15"/>
                <w:szCs w:val="15"/>
                <w:u w:val="single"/>
              </w:rPr>
              <w:t>AGATCT</w:t>
            </w:r>
            <w:r w:rsidRPr="00957E70">
              <w:rPr>
                <w:sz w:val="15"/>
                <w:szCs w:val="15"/>
                <w:shd w:val="pct15" w:color="auto" w:fill="FFFFFF"/>
              </w:rPr>
              <w:t>CTGCACTTACACATTCGTTAAGTCATATATGTTTTTGACTTATCCGCTTCGAAGAGAGACACTACCTGCAACAATCAGGAGCGCAAT</w:t>
            </w:r>
            <w:r w:rsidRPr="00716CA9">
              <w:rPr>
                <w:color w:val="0000CC"/>
                <w:sz w:val="15"/>
                <w:szCs w:val="15"/>
                <w:highlight w:val="green"/>
              </w:rPr>
              <w:t>ATG</w:t>
            </w:r>
            <w:r w:rsidRPr="00716CA9">
              <w:rPr>
                <w:color w:val="0000CC"/>
                <w:sz w:val="15"/>
                <w:szCs w:val="15"/>
              </w:rPr>
              <w:t>TCATTTCTGTTACCCATCCAATTGTTCAAAATTCTTGCTGATGAAACCCGTCTGGGCATCGTTTTACTGCTCAGCGAACTGGGAGAGTTATGCGTCTGCGATCTCTGCACTGCTCTCGACCAGTCGCAGCCCAAGATCTCCCGCCACCTGGCATTGCTGCGTGAAAGCGGGCTATTGCTGGACCGCAAGCAAGGTAAGTGGGTTCATTACCGCTTATCACCGCATATTCCAGCATGGGCGGCGAAAATTATTGATGAGGCCTGGCGATGTGAACAGGAAAAGGTTCAGGCGATTGTCCGCAACCTGGCTCGACAAAACTGTTCCGGGGACAGTAAGAACATTTGCAGT</w:t>
            </w:r>
            <w:r w:rsidRPr="00716CA9">
              <w:rPr>
                <w:color w:val="0000CC"/>
                <w:sz w:val="15"/>
                <w:szCs w:val="15"/>
                <w:highlight w:val="red"/>
              </w:rPr>
              <w:t>TAA</w:t>
            </w:r>
            <w:r w:rsidRPr="00957E70">
              <w:rPr>
                <w:sz w:val="15"/>
                <w:szCs w:val="15"/>
                <w:highlight w:val="darkGray"/>
                <w:shd w:val="pct15" w:color="auto" w:fill="FFFFFF"/>
              </w:rPr>
              <w:t>TACACATTCGTTAAGTCATATATGTTTTTGACTTA</w:t>
            </w:r>
            <w:r w:rsidRPr="00957E70">
              <w:rPr>
                <w:rFonts w:eastAsia="AdvGulliv-R"/>
                <w:sz w:val="15"/>
                <w:szCs w:val="15"/>
                <w:u w:val="single"/>
              </w:rPr>
              <w:t>TCTAGA</w:t>
            </w:r>
            <w:r w:rsidRPr="00957E70">
              <w:rPr>
                <w:sz w:val="15"/>
                <w:szCs w:val="15"/>
              </w:rPr>
              <w:t>AATAATTTTGTTTAACTTTAAG</w:t>
            </w:r>
            <w:r w:rsidRPr="00957E70">
              <w:rPr>
                <w:color w:val="E36C0A" w:themeColor="accent6" w:themeShade="BF"/>
                <w:sz w:val="15"/>
                <w:szCs w:val="15"/>
              </w:rPr>
              <w:t>AAGGAG</w:t>
            </w:r>
            <w:r w:rsidRPr="00957E70">
              <w:rPr>
                <w:sz w:val="15"/>
                <w:szCs w:val="15"/>
              </w:rPr>
              <w:t>ATATA</w:t>
            </w:r>
            <w:r w:rsidRPr="00957E70">
              <w:rPr>
                <w:sz w:val="15"/>
                <w:szCs w:val="15"/>
                <w:u w:val="single"/>
              </w:rPr>
              <w:t>CAT</w:t>
            </w:r>
            <w:r w:rsidRPr="00716CA9">
              <w:rPr>
                <w:sz w:val="15"/>
                <w:szCs w:val="15"/>
                <w:highlight w:val="green"/>
                <w:u w:val="single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ACCCTGCAGGAAACCTCTGTTCTGGAACCGACCCTGCAGGGCACCACCACGCTGCCGGGTCTGCTGGCTCAGCGCGTAGCTGAACACCCGGAAGCTATCGCAGTTGCTTACCGTGATGACAAACTGACCTTCCGTGAACTGGCTTCTCGCTCGGCCGCGCTGGCGGACTACCTGGAACACCTGGGTGTCTCCGCGGACGACTGTGTTGGTCTGTTCGTAGAACCGTCTATCGACCTGATGGTTGGCGCGTGGGGCATCCTGAACGCCGGCGCGGCATACCTGCCGCTGAGCCCGGAATACCCGGAAGATCGCCTGCGTTACATGATCGAAAACAGCGAAACTAAAATTATCCTGGCCCAGCAGCGCCTGGTTAGCCGCCTGCGTGAACTCGCCCCGAAAGACGTTACCATTGTTACTTTACGTGAATCTGAAGCCTTTGTGCGTCCGGAAGGCACGGAAGCGCCGGCGGCACGCTCCGCTCGTCCGGACACCCTGGCCTACGTGATCTATACTTCCGGTAGCACCGGAAAACCGAAAGGTGTTATGATTGAACACCGCTCTATCGTTAACCAACTGGGCTGGCTGCGTGAAACCTACGCCATCGACCGTTCTAAAGTAATTCTGCAGAAAACTCCGATGTCGTTCGACGCTGCTCAGTGGGAAATTCTGTCTCCGGCTAACGGCGCGACCGTTGTTATGGGCGCACCGGGTGTCTACGCGGACCCGGAAGGTCTGATCGAAACCATCGTGAAACATAACGTTACCACTCTGCAGTGCGTTCCGACCCTGCTGCAGGGTCTGATTGATACCGAGAAATTCCCGGAATGCGTAAGTCTGCAGCAGATTTTCTCCGGCGGTGAAGCGCTGTCCCGCCTGCTGGCCATCCAGACCACTCAAGAAATGCCGGGCCGTGCCCTGATCAACGTTTACGGCCCTACAGAAACCACGATTAACAGCTCCTCTTTTCCGGTAGATCCGGCAGACCTCGATGAAGGCCCGCAGAGCATCAGCATCGGTAGCCCGGTACACGGTACCACCTACCACATCCTGGACAAAGAAACCCTCAAACCGGTCGGCGTCGGCGAAATTGGTGAACTGTATATCGGCGGCATTCAGCTGGCTCGCGGCTACCTGCACCGTGACGACCTGACTGCCGAACGCTTCCTGGAGATTGAACTGGAAGAAGGTGCGGAACCGGTTCGCTTGTATAAAACTGGTGATCTGGGTCAGTGGAACAACGATGGCACGGTTCAGTTCGCTGGTCGTGCAGACAACCAAGTGAAACTGCGTGGTTATCGCGTTGAACTTGATGAAATTAGCCTGGCGATTGAAAATCACGATTGGGTTCGTAACGCTGCAGTGATCGTGAAAAATGACGGTCGTACTGGTTTTCAGAACCTGATCGCTTGTATTGAACTGAGTGAAAAAGAAGCAGCACTGATGGATCAGGGTAATCATGGTTCACATCATGCTTCTAAAAAATCCAAACTGCAGGTGAAGGCCCAGCTGAGCAATCCGGGTCTGCGTGATGATGCGGAATTAGCCGCTCGCCCGGCCTTCGACCTGGAAGGTGCAGAGCCAACCCCTGAACAACGTGCGCGTGTTTTTGCGCGCAAAACGTACCGTTTCTACGAGGGCGGCGCGGTGACGCAGGCTGACTTGCTGGGCCTGCTGGGTGCGACCGTGACCGCGGGTTATTCTCGTAAAGCTGCCGATCTGGCACCGGCGGAACTGGGCCAGATTCTGCGTTGGTTCGGCCAGTACATTTCTGAAGAACGTCTGTTACCAAAATATGGTTACGCTTCTCCTGGTGCTCTGTACGCAACCCAAATGTACTTCGAACTGGAAGGTGTTGGCGGTTTGAAACCGGGTTATTATTACTACCAACCGGTTCGTCACCAGCTCGTGTTGATTTCTGAACGTGAAGCCACCGGTAAAGCCACCGCACAGATCCACTTCATTGGCAAAAAGAGTGGCATTGAACCGGTTTATAAAAATAACATCTTGGAAGTTCTTGAAATTGAAACTGGTCACATGGTTGGTCTGTTCGAACAGATCCTGCCGGCATACGGCCTCGATATTCATGATCGTGCGTACGAACCGGCTGTTAAGGATCTGCTGGACGTTGCGGATGAGGACTACTACCTGGGCACTTTCGAACTGGTTCCGCACGCGGGTGCACGCGACGATCAGGCGGAAGTCTATGTACAGACCCACGGTGGCAAAGTAGCTGGTCTGCCGGAAGGTCAGTATCGCTATGAAAATGGTGAGTTGACTCGCTTCAGCGACGACATTGTTCTGAAAAAACACGTTATTGCTATCAATCAGTCCGTCTACCAAGCTGCGTCCTTTGGTATCAGCGTTTACTCGCGTGCAGAAGAAGAATGGTTAAAGTACATCACGCTGGGTAAAAAACTGCAACATCTGATGATGAACGGTCTTAACCTGGGCTTTATGTCCAGCGGTTACTCCTCTAAAACCGGTAATCCGCTGCCGGCGTCCCGCCGTATGGATGCTGTTCTGGGTGCTAACGGCGTGGACAGCGCGCCAATGTATTTCTTTGTTGGTGGCCGCATTTCGGACGAACAGATCGGTCACGAAGGTATGCGTGAAGATTCCGTGCACATGCGCGGTCCGGCTGAACTGATCCGTGACGACCTGGTTAGCTTCCTGCCGGACTATATGATCCCGAACCGTGTCGTGGTATTCGATCGTCTGCCACTGAGCGCGAACGGTAAAATCGACGTTAAAGCACTGGCGGCCTCTGATCAGGTGAACGCGGAGCTGGTTGAACGTCCGTTTGTCGCACCGCGTACTGAAACAGAAAAAGAAATTGCTGCTGTGTGGGAAAAAGCACTGCGTCGTGAAAACGCCTCTGTGCAAGATGACTTCTTTGAGAGCGGCGGGAACTCCCTGATTGCGGTTGGTCTGGTTCGTGAACTGAACGCGCGTTTAGGCGTCAGCTTACCGCTGCAGTCTGTACTGGAGTCCCCGACCATTGAAAAACTGGCACGTCGCCTGGAACGTGAAGTGGCGCAGGAATCAAGCCGTTTTGTTCGTTTACACGCAGAAACTGGTAAAGCGCGTCCGGTGATTTGCTGGCCGGGCCTGGGCGGTTATCCTATGAACCTGCGTAGCCTGGCAGGTGAAATCGGCCTGGGCCGTAGCTTCTATGGTGTGCAGAGCTACGGCATTAACGAAGGTGAAACCCCGTATGAAACTATCACCGAGATGGCGAAAAAAGATATCGAGGCTCTGAAAGAAATCCAGCCGGCGGGGCCGTATACCCTGTGGGGCTACTCTTTCGGTGCGCGCGTTGCGTTTGAAACCGCCTATCAGCTGGAACAGGCTGGTGAAAAAGTGGATAACCTGTTCCTGATTGCACCGGGCTCACCGAAAGTTCGCGCTGAGAACGGTAAAGTTTGGGGTCGCGAAGCGAGCTTCGCAAACCGCGGATACACGACCATCCTGTTTTCTGTGTTTACTGGCACCATTTCCGGCCCAGACCTGGACCGTTGCCTGGAAACCGTGACTGATGAAGCATCCTTCGCTGAGTTCATCTCAGAGCTGAAAGGTATTGACGTTGACCTGGCGCGTCGCATCATCAGCGTAGTGGGCCAGACGTACGAGTTCGAATACTCTTTCCATGAACTGGCGGAGCGTACCCTGCAGGCGCCGATCTCTATCTTCAAAGCCGTGGGCGATGACTACTCCTTCCTGGAAAATAGCTCTGGCTATTCCGCGGAACCGCCGACCGTGATCGATCTGGATGCGGATCATTACAGCCTGCTGCGTGAAGATATCGGTGAACTGGTAAAACATATCCGCTATCTCCTGGGTGAA</w:t>
            </w:r>
            <w:r w:rsidRPr="00E97B17">
              <w:rPr>
                <w:rFonts w:eastAsia="AdvGulliv-R"/>
                <w:color w:val="17365D" w:themeColor="text2" w:themeShade="BF"/>
                <w:sz w:val="13"/>
                <w:szCs w:val="13"/>
                <w:highlight w:val="red"/>
              </w:rPr>
              <w:t>TAA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TA</w:t>
            </w:r>
            <w:r w:rsidRPr="00E97B17">
              <w:rPr>
                <w:rFonts w:eastAsia="AdvGulliv-R"/>
                <w:color w:val="F79646" w:themeColor="accent6"/>
                <w:sz w:val="13"/>
                <w:szCs w:val="13"/>
              </w:rPr>
              <w:t>AGGAG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TAAAAAAA</w:t>
            </w:r>
            <w:r w:rsidRPr="00E97B17">
              <w:rPr>
                <w:rFonts w:eastAsia="AdvGulliv-R"/>
                <w:color w:val="17365D" w:themeColor="text2" w:themeShade="BF"/>
                <w:sz w:val="13"/>
                <w:szCs w:val="13"/>
                <w:highlight w:val="green"/>
              </w:rPr>
              <w:t>ATG</w:t>
            </w:r>
            <w:r w:rsidRPr="005455DA">
              <w:rPr>
                <w:rFonts w:eastAsia="AdvGulliv-R"/>
                <w:color w:val="17365D" w:themeColor="text2" w:themeShade="BF"/>
                <w:sz w:val="13"/>
                <w:szCs w:val="13"/>
              </w:rPr>
              <w:t>CGTGCGATGAACGATCGTCTGCCGTCCTTCTGCACCCCGCTGGATGATCGTTGGCCGCTGCCGGTTGCGCTGCCGGGCGTGCAGCTGCGTTCGACCCGCTTCGATCCGGCGCTGCTGCAGCCGGGCGATTTCGCGCTGGCGGGCATCCAGCCGCCGGCGAACATCCTGCGTGCGGTGGCGAAACGTCAGGCGGAGTTCCTGGCGGGTCGTCTGTGCGCGCGTGCGGCGCTGTTCGCGCTGGATGGTCGTGCGCAGACTCCGGCTGTTGGCGAAGATCGTGCGCCGGTTTGGCCGGCGGCGATCTCCGGCTCTATCACCCACGGCGATCGCTGGGCGGCGGCGCTGGTTGCGGCGCGCGGCGATTGGCGTGGTCTGGGTCTGGATGTTGAAACCCTGCTGGAAGCGGAACGTGCGCGTTACCTGCACGGCGAAATCCTGACCGAAGGCGAACGTCTGCGTTTCGCGGATGATCTGGAACGTCGTACCGGCCTGCTGGTGACCCTGGCGTTCTCCCTGAAAGAAAGCCTGTTCAAAGCGCTGTACCCGCTGGTTGGCAAACGTTTCTACTTCGAACACGCAGAACTGCTGGAATGGCGTGCGGACGGTCAAGCGCGTCTGCGTCTGCTGACCGATCTGAGCCCGGAATGGCGTCACGGTTCTGAACTGGATGCGCAGTTCGCGGTTCTGGACGGCCGTCTGCTGTCTCTGGTTGCGGTTGGTGCG</w:t>
            </w:r>
            <w:r>
              <w:rPr>
                <w:sz w:val="15"/>
                <w:szCs w:val="15"/>
                <w:highlight w:val="red"/>
              </w:rPr>
              <w:t>ta</w:t>
            </w:r>
            <w:r w:rsidRPr="00716CA9">
              <w:rPr>
                <w:sz w:val="15"/>
                <w:szCs w:val="15"/>
                <w:highlight w:val="red"/>
              </w:rPr>
              <w:t>a</w:t>
            </w:r>
            <w:r w:rsidRPr="00957E70">
              <w:rPr>
                <w:color w:val="000000"/>
                <w:sz w:val="15"/>
                <w:szCs w:val="15"/>
                <w:u w:val="single"/>
              </w:rPr>
              <w:t>GAGCTC</w:t>
            </w:r>
            <w:r w:rsidRPr="005455DA">
              <w:rPr>
                <w:sz w:val="15"/>
                <w:szCs w:val="15"/>
                <w:highlight w:val="cyan"/>
                <w:u w:val="single"/>
              </w:rPr>
              <w:t>T</w:t>
            </w:r>
            <w:r w:rsidRPr="005455DA">
              <w:rPr>
                <w:sz w:val="15"/>
                <w:szCs w:val="15"/>
                <w:highlight w:val="cyan"/>
              </w:rPr>
              <w:t>CGAGATTACACTTTATGCTTCCGGCTCGTATAATGTGTGG</w:t>
            </w:r>
            <w:r w:rsidRPr="00E97B17">
              <w:rPr>
                <w:color w:val="F79646" w:themeColor="accent6"/>
                <w:sz w:val="15"/>
                <w:szCs w:val="15"/>
              </w:rPr>
              <w:t>attaaagaggagaaa</w:t>
            </w:r>
            <w:r w:rsidRPr="005455DA">
              <w:rPr>
                <w:sz w:val="15"/>
                <w:szCs w:val="15"/>
                <w:highlight w:val="green"/>
              </w:rPr>
              <w:t>ATG</w:t>
            </w:r>
            <w:r w:rsidRPr="005455DA">
              <w:rPr>
                <w:color w:val="948A54" w:themeColor="background2" w:themeShade="80"/>
                <w:sz w:val="15"/>
                <w:szCs w:val="15"/>
              </w:rPr>
              <w:t>AGCCAGACTTCCACTCTGAAAGGTCAATGTATTGCTGAATTTCTGGGCACCGGTCTGCTTATTTTCTTCGGCGTTGGCTGTGTTGCGGCGCTGAAAGTTGCGGGCGCGTCTTTCGGACAGTGGGAAATCAGCGTTATCTGGGGTCTGGGCGTTGCGATGGCGATCTACCTGACCGCGGGCGTTTCTGGTGCGCACCTGAACCCGGCGGTTACCATCGCGCTGTGGCTGTTCGCGTGCTTCGATAAACGTAAAGTTATCCCGTTCATCGTTTCTCAGGTTGCGGGTGCTTTCTGCGCGGCGGCGCTGGTTTACGGCCTGTACTACAACCTGTTCTTCGATTTCGAACAGACCCACCACATCGTTCGTGGTAGCGTTGAATCCGTTGATCTGGCGGGCACCTTCAG</w:t>
            </w:r>
            <w:r w:rsidRPr="005455DA">
              <w:rPr>
                <w:color w:val="948A54" w:themeColor="background2" w:themeShade="80"/>
                <w:sz w:val="15"/>
                <w:szCs w:val="15"/>
              </w:rPr>
              <w:lastRenderedPageBreak/>
              <w:t>CACCTACCCGAACCCGCACATCAACTTCGTTCAGGCGTTCGCGGTTGAAATGGTTATCACCGCGATCCTGATGGGCCTGATCCTGGCGCTGACCGATGACGGCAACGGTGTTCCGCGTGGCCCGCTGGCGCCGCTGCTGATCGGCCTGCTGATCGCGGTTATCGGTGCATCTATGGGTCCGCTGACCGGTTTCGCGATGAACCCGGCGCGTGATTTCGGCCCGAAAGTTTTCGCGTGGCTGGCGGGTTGGGGTAACGTTGCGTTCACCGGCGGTCGTGATATTCCGTATTTCTTAGTTCCGCTGTTCGGCCCGATTGTTGGCGCTATCGTTGGTGCATTCGCTTATCGTAAACTGATCGGCCGTCACCTGCCGTGCGATATCTGCGTTGTTGAAGAAAAAGAAACCACCACCCCGTCTGAACAGAAAGCGAGCCTG</w:t>
            </w:r>
            <w:r w:rsidRPr="005455DA">
              <w:rPr>
                <w:sz w:val="15"/>
                <w:szCs w:val="15"/>
                <w:highlight w:val="red"/>
              </w:rPr>
              <w:t>taa</w:t>
            </w:r>
            <w:r w:rsidRPr="005455DA">
              <w:rPr>
                <w:sz w:val="15"/>
                <w:szCs w:val="15"/>
                <w:u w:val="single"/>
              </w:rPr>
              <w:t>AAGCTT</w:t>
            </w:r>
          </w:p>
        </w:tc>
        <w:tc>
          <w:tcPr>
            <w:tcW w:w="709" w:type="dxa"/>
            <w:vAlign w:val="center"/>
          </w:tcPr>
          <w:p w:rsidR="00F83E6D" w:rsidRDefault="00F83E6D" w:rsidP="00F83E6D">
            <w:pPr>
              <w:jc w:val="center"/>
              <w:rPr>
                <w:sz w:val="15"/>
                <w:szCs w:val="15"/>
              </w:rPr>
            </w:pPr>
            <w:proofErr w:type="spellStart"/>
            <w:r w:rsidRPr="00250A74">
              <w:rPr>
                <w:i/>
                <w:sz w:val="15"/>
                <w:szCs w:val="15"/>
              </w:rPr>
              <w:lastRenderedPageBreak/>
              <w:t>Bgl</w:t>
            </w:r>
            <w:proofErr w:type="spellEnd"/>
            <w:r w:rsidRPr="00250A74">
              <w:rPr>
                <w:i/>
                <w:sz w:val="15"/>
                <w:szCs w:val="15"/>
              </w:rPr>
              <w:t xml:space="preserve"> </w:t>
            </w:r>
            <w:r w:rsidRPr="00250A74">
              <w:rPr>
                <w:sz w:val="15"/>
                <w:szCs w:val="15"/>
              </w:rPr>
              <w:t>II</w:t>
            </w:r>
          </w:p>
          <w:p w:rsidR="00F83E6D" w:rsidRDefault="00F83E6D" w:rsidP="00F83E6D">
            <w:pPr>
              <w:jc w:val="center"/>
              <w:rPr>
                <w:i/>
                <w:sz w:val="15"/>
                <w:szCs w:val="15"/>
              </w:rPr>
            </w:pPr>
          </w:p>
          <w:p w:rsidR="00F83E6D" w:rsidRPr="00250A74" w:rsidRDefault="00F83E6D" w:rsidP="00F83E6D">
            <w:pPr>
              <w:jc w:val="center"/>
              <w:rPr>
                <w:i/>
                <w:sz w:val="15"/>
                <w:szCs w:val="15"/>
              </w:rPr>
            </w:pPr>
            <w:r w:rsidRPr="00250A74">
              <w:rPr>
                <w:i/>
                <w:sz w:val="15"/>
                <w:szCs w:val="15"/>
              </w:rPr>
              <w:t>Hin</w:t>
            </w:r>
            <w:r w:rsidRPr="00250A74">
              <w:rPr>
                <w:sz w:val="15"/>
                <w:szCs w:val="15"/>
              </w:rPr>
              <w:t>d III</w:t>
            </w:r>
          </w:p>
        </w:tc>
      </w:tr>
    </w:tbl>
    <w:p w:rsidR="00F27035" w:rsidRDefault="00EF3BB4">
      <w:pPr>
        <w:rPr>
          <w:rFonts w:ascii="Times New Roman" w:hAnsi="Times New Roman" w:cs="Times New Roman"/>
        </w:rPr>
      </w:pPr>
      <w:r w:rsidRPr="00EF3BB4">
        <w:rPr>
          <w:rFonts w:ascii="Times New Roman" w:hAnsi="Times New Roman" w:cs="Times New Roman"/>
        </w:rPr>
        <w:t>The constitutive</w:t>
      </w:r>
      <w:r>
        <w:rPr>
          <w:rFonts w:ascii="Times New Roman" w:hAnsi="Times New Roman" w:cs="Times New Roman" w:hint="eastAsia"/>
        </w:rPr>
        <w:t xml:space="preserve"> promoter </w:t>
      </w:r>
      <w:proofErr w:type="spellStart"/>
      <w:r>
        <w:rPr>
          <w:rFonts w:ascii="Times New Roman" w:hAnsi="Times New Roman" w:cs="Times New Roman" w:hint="eastAsia"/>
        </w:rPr>
        <w:t>P</w:t>
      </w:r>
      <w:r w:rsidRPr="00EF3BB4">
        <w:rPr>
          <w:rFonts w:ascii="Times New Roman" w:hAnsi="Times New Roman" w:cs="Times New Roman" w:hint="eastAsia"/>
          <w:i/>
          <w:vertAlign w:val="subscript"/>
        </w:rPr>
        <w:t>cueR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="005455DA">
        <w:rPr>
          <w:rFonts w:ascii="Times New Roman" w:hAnsi="Times New Roman" w:cs="Times New Roman"/>
        </w:rPr>
        <w:t>and P</w:t>
      </w:r>
      <w:r w:rsidR="005455DA">
        <w:rPr>
          <w:rFonts w:ascii="Times New Roman" w:hAnsi="Times New Roman" w:cs="Times New Roman"/>
          <w:vertAlign w:val="subscript"/>
        </w:rPr>
        <w:t>637</w:t>
      </w:r>
      <w:r w:rsidR="005455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s shown in </w:t>
      </w:r>
      <w:r w:rsidRPr="006E42B9">
        <w:rPr>
          <w:rFonts w:ascii="Times New Roman" w:hAnsi="Times New Roman" w:cs="Times New Roman" w:hint="eastAsia"/>
          <w:highlight w:val="cyan"/>
        </w:rPr>
        <w:t>a turquoise background</w:t>
      </w:r>
      <w:r>
        <w:rPr>
          <w:rFonts w:ascii="Times New Roman" w:hAnsi="Times New Roman" w:cs="Times New Roman" w:hint="eastAsia"/>
        </w:rPr>
        <w:t xml:space="preserve">. </w:t>
      </w:r>
      <w:r w:rsidR="00670498" w:rsidRPr="00EF3BB4">
        <w:rPr>
          <w:rFonts w:ascii="Times New Roman" w:hAnsi="Times New Roman" w:cs="Times New Roman"/>
        </w:rPr>
        <w:t>The constitutive</w:t>
      </w:r>
      <w:r w:rsidR="00670498">
        <w:rPr>
          <w:rFonts w:ascii="Times New Roman" w:hAnsi="Times New Roman" w:cs="Times New Roman" w:hint="eastAsia"/>
        </w:rPr>
        <w:t xml:space="preserve"> promoter </w:t>
      </w:r>
      <w:r w:rsidR="00670498" w:rsidRPr="00E875D9">
        <w:rPr>
          <w:rFonts w:hint="eastAsia"/>
          <w:szCs w:val="21"/>
        </w:rPr>
        <w:t>P</w:t>
      </w:r>
      <w:r w:rsidR="00670498" w:rsidRPr="000A014C">
        <w:rPr>
          <w:szCs w:val="21"/>
          <w:vertAlign w:val="subscript"/>
        </w:rPr>
        <w:t>J23119</w:t>
      </w:r>
      <w:r w:rsidR="00670498">
        <w:rPr>
          <w:szCs w:val="21"/>
          <w:vertAlign w:val="subscript"/>
        </w:rPr>
        <w:t xml:space="preserve"> </w:t>
      </w:r>
      <w:r w:rsidR="00670498">
        <w:rPr>
          <w:rFonts w:ascii="Times New Roman" w:hAnsi="Times New Roman" w:cs="Times New Roman"/>
        </w:rPr>
        <w:t>is</w:t>
      </w:r>
      <w:r w:rsidR="00CF670A">
        <w:rPr>
          <w:rFonts w:ascii="Times New Roman" w:hAnsi="Times New Roman" w:cs="Times New Roman"/>
        </w:rPr>
        <w:t xml:space="preserve"> shown </w:t>
      </w:r>
      <w:r w:rsidR="00670498">
        <w:rPr>
          <w:rFonts w:ascii="Times New Roman" w:hAnsi="Times New Roman" w:cs="Times New Roman"/>
        </w:rPr>
        <w:t>o</w:t>
      </w:r>
      <w:r w:rsidR="00CF670A">
        <w:rPr>
          <w:rFonts w:ascii="Times New Roman" w:hAnsi="Times New Roman" w:cs="Times New Roman"/>
        </w:rPr>
        <w:t xml:space="preserve">n </w:t>
      </w:r>
      <w:r w:rsidR="00CF670A" w:rsidRPr="00CF670A">
        <w:rPr>
          <w:rFonts w:ascii="Times New Roman" w:hAnsi="Times New Roman" w:cs="Times New Roman"/>
          <w:highlight w:val="yellow"/>
        </w:rPr>
        <w:t>a yellow background</w:t>
      </w:r>
      <w:r w:rsidR="00CF670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 arsenic sensory promoter</w:t>
      </w:r>
      <w:r w:rsidR="00670498">
        <w:rPr>
          <w:rFonts w:ascii="Times New Roman" w:hAnsi="Times New Roman" w:cs="Times New Roman"/>
        </w:rPr>
        <w:t xml:space="preserve"> is in </w:t>
      </w:r>
      <w:r w:rsidR="00670498" w:rsidRPr="006E42B9">
        <w:rPr>
          <w:rFonts w:ascii="Times New Roman" w:hAnsi="Times New Roman" w:cs="Times New Roman" w:hint="eastAsia"/>
          <w:shd w:val="pct15" w:color="auto" w:fill="FFFFFF"/>
        </w:rPr>
        <w:t>a grey background</w:t>
      </w:r>
      <w:r w:rsidR="00E97B87">
        <w:rPr>
          <w:rFonts w:ascii="Times New Roman" w:hAnsi="Times New Roman" w:cs="Times New Roman"/>
        </w:rPr>
        <w:t>;</w:t>
      </w:r>
      <w:r w:rsidR="00670498">
        <w:rPr>
          <w:rFonts w:ascii="Times New Roman" w:hAnsi="Times New Roman" w:cs="Times New Roman"/>
        </w:rPr>
        <w:t xml:space="preserve"> the </w:t>
      </w:r>
      <w:proofErr w:type="spellStart"/>
      <w:r w:rsidR="00670498">
        <w:rPr>
          <w:rFonts w:ascii="Times New Roman" w:hAnsi="Times New Roman" w:cs="Times New Roman"/>
        </w:rPr>
        <w:t>ArsR</w:t>
      </w:r>
      <w:proofErr w:type="spellEnd"/>
      <w:r w:rsidR="00670498">
        <w:rPr>
          <w:rFonts w:ascii="Times New Roman" w:hAnsi="Times New Roman" w:cs="Times New Roman"/>
        </w:rPr>
        <w:t xml:space="preserve">-binding site is in </w:t>
      </w:r>
      <w:r w:rsidR="00670498" w:rsidRPr="00670498">
        <w:rPr>
          <w:rFonts w:ascii="Times New Roman" w:hAnsi="Times New Roman" w:cs="Times New Roman"/>
          <w:highlight w:val="darkGray"/>
        </w:rPr>
        <w:t>a dark gray background</w:t>
      </w:r>
      <w:r w:rsidR="00670498">
        <w:rPr>
          <w:rFonts w:ascii="Times New Roman" w:hAnsi="Times New Roman" w:cs="Times New Roman"/>
        </w:rPr>
        <w:t xml:space="preserve">, and the </w:t>
      </w:r>
      <w:proofErr w:type="spellStart"/>
      <w:r w:rsidR="00670498">
        <w:rPr>
          <w:rFonts w:ascii="Times New Roman" w:hAnsi="Times New Roman" w:cs="Times New Roman"/>
        </w:rPr>
        <w:t>ArsR</w:t>
      </w:r>
      <w:proofErr w:type="spellEnd"/>
      <w:r w:rsidR="00670498">
        <w:rPr>
          <w:rFonts w:ascii="Times New Roman" w:hAnsi="Times New Roman" w:cs="Times New Roman"/>
        </w:rPr>
        <w:t xml:space="preserve"> encoding sequence in </w:t>
      </w:r>
      <w:r w:rsidR="00670498" w:rsidRPr="00670498">
        <w:rPr>
          <w:rFonts w:ascii="Times New Roman" w:hAnsi="Times New Roman" w:cs="Times New Roman"/>
          <w:color w:val="0000CC"/>
        </w:rPr>
        <w:t>blue</w:t>
      </w:r>
      <w:r w:rsidR="00670498">
        <w:rPr>
          <w:rFonts w:ascii="Times New Roman" w:hAnsi="Times New Roman" w:cs="Times New Roman"/>
        </w:rPr>
        <w:t xml:space="preserve">. </w:t>
      </w:r>
      <w:r w:rsidR="006E42B9">
        <w:rPr>
          <w:rFonts w:ascii="Times New Roman" w:hAnsi="Times New Roman" w:cs="Times New Roman" w:hint="eastAsia"/>
        </w:rPr>
        <w:t xml:space="preserve">The start codon is shown </w:t>
      </w:r>
      <w:r w:rsidR="00D207A2">
        <w:rPr>
          <w:rFonts w:ascii="Times New Roman" w:hAnsi="Times New Roman" w:cs="Times New Roman"/>
        </w:rPr>
        <w:t>o</w:t>
      </w:r>
      <w:r w:rsidR="006E42B9">
        <w:rPr>
          <w:rFonts w:ascii="Times New Roman" w:hAnsi="Times New Roman" w:cs="Times New Roman" w:hint="eastAsia"/>
        </w:rPr>
        <w:t xml:space="preserve">n </w:t>
      </w:r>
      <w:r w:rsidR="006E42B9" w:rsidRPr="006E42B9">
        <w:rPr>
          <w:rFonts w:ascii="Times New Roman" w:hAnsi="Times New Roman" w:cs="Times New Roman" w:hint="eastAsia"/>
          <w:highlight w:val="green"/>
        </w:rPr>
        <w:t>a green background</w:t>
      </w:r>
      <w:r w:rsidR="006E42B9">
        <w:rPr>
          <w:rFonts w:ascii="Times New Roman" w:hAnsi="Times New Roman" w:cs="Times New Roman" w:hint="eastAsia"/>
        </w:rPr>
        <w:t xml:space="preserve">. The end codon is shown </w:t>
      </w:r>
      <w:r w:rsidR="00D207A2">
        <w:rPr>
          <w:rFonts w:ascii="Times New Roman" w:hAnsi="Times New Roman" w:cs="Times New Roman"/>
        </w:rPr>
        <w:t>o</w:t>
      </w:r>
      <w:r w:rsidR="006E42B9">
        <w:rPr>
          <w:rFonts w:ascii="Times New Roman" w:hAnsi="Times New Roman" w:cs="Times New Roman" w:hint="eastAsia"/>
        </w:rPr>
        <w:t xml:space="preserve">n </w:t>
      </w:r>
      <w:r w:rsidR="006E42B9" w:rsidRPr="006E42B9">
        <w:rPr>
          <w:rFonts w:ascii="Times New Roman" w:hAnsi="Times New Roman" w:cs="Times New Roman" w:hint="eastAsia"/>
          <w:highlight w:val="red"/>
        </w:rPr>
        <w:t>a red background</w:t>
      </w:r>
      <w:r w:rsidR="00123749">
        <w:rPr>
          <w:rFonts w:ascii="Times New Roman" w:hAnsi="Times New Roman" w:cs="Times New Roman" w:hint="eastAsia"/>
        </w:rPr>
        <w:t xml:space="preserve">. </w:t>
      </w:r>
      <w:r w:rsidR="00E97B17">
        <w:rPr>
          <w:rFonts w:ascii="Times New Roman" w:hAnsi="Times New Roman" w:cs="Times New Roman"/>
        </w:rPr>
        <w:t xml:space="preserve">The ribosome binding site is shown in </w:t>
      </w:r>
      <w:r w:rsidR="00E97B17" w:rsidRPr="00E97B17">
        <w:rPr>
          <w:rFonts w:ascii="Times New Roman" w:hAnsi="Times New Roman" w:cs="Times New Roman"/>
          <w:color w:val="F79646" w:themeColor="accent6"/>
        </w:rPr>
        <w:t>orange</w:t>
      </w:r>
      <w:r w:rsidR="00E97B17">
        <w:rPr>
          <w:rFonts w:ascii="Times New Roman" w:hAnsi="Times New Roman" w:cs="Times New Roman"/>
        </w:rPr>
        <w:t xml:space="preserve">. The </w:t>
      </w:r>
      <w:proofErr w:type="spellStart"/>
      <w:r w:rsidR="00E97B17" w:rsidRPr="00E97B17">
        <w:rPr>
          <w:rFonts w:ascii="Times New Roman" w:hAnsi="Times New Roman" w:cs="Times New Roman"/>
          <w:i/>
        </w:rPr>
        <w:t>bps</w:t>
      </w:r>
      <w:r w:rsidR="00E97B17">
        <w:rPr>
          <w:rFonts w:ascii="Times New Roman" w:hAnsi="Times New Roman" w:cs="Times New Roman"/>
        </w:rPr>
        <w:t>A-</w:t>
      </w:r>
      <w:r w:rsidR="00E97B17" w:rsidRPr="00E97B17">
        <w:rPr>
          <w:rFonts w:ascii="Times New Roman" w:hAnsi="Times New Roman" w:cs="Times New Roman"/>
          <w:i/>
        </w:rPr>
        <w:t>pcp</w:t>
      </w:r>
      <w:r w:rsidR="00E97B17">
        <w:rPr>
          <w:rFonts w:ascii="Times New Roman" w:hAnsi="Times New Roman" w:cs="Times New Roman"/>
        </w:rPr>
        <w:t>S</w:t>
      </w:r>
      <w:proofErr w:type="spellEnd"/>
      <w:r w:rsidR="00E97B17">
        <w:rPr>
          <w:rFonts w:ascii="Times New Roman" w:hAnsi="Times New Roman" w:cs="Times New Roman"/>
        </w:rPr>
        <w:t xml:space="preserve"> gene cluster is shown in </w:t>
      </w:r>
      <w:r w:rsidR="00E97B17" w:rsidRPr="00E97B17">
        <w:rPr>
          <w:rFonts w:ascii="Times New Roman" w:eastAsia="AdvGulliv-R" w:hAnsi="Times New Roman" w:cs="Times New Roman"/>
          <w:color w:val="17365D" w:themeColor="text2" w:themeShade="BF"/>
          <w:kern w:val="0"/>
          <w:szCs w:val="21"/>
        </w:rPr>
        <w:t>dark blue</w:t>
      </w:r>
      <w:r w:rsidR="00E97B17">
        <w:rPr>
          <w:rFonts w:ascii="Times New Roman" w:hAnsi="Times New Roman" w:cs="Times New Roman"/>
        </w:rPr>
        <w:t xml:space="preserve">. The </w:t>
      </w:r>
      <w:proofErr w:type="spellStart"/>
      <w:r w:rsidR="00E97B17">
        <w:rPr>
          <w:rFonts w:ascii="Times New Roman" w:hAnsi="Times New Roman" w:cs="Times New Roman"/>
        </w:rPr>
        <w:t>mCherry</w:t>
      </w:r>
      <w:proofErr w:type="spellEnd"/>
      <w:r w:rsidR="00E97B17">
        <w:rPr>
          <w:rFonts w:ascii="Times New Roman" w:hAnsi="Times New Roman" w:cs="Times New Roman"/>
        </w:rPr>
        <w:t xml:space="preserve"> encoding sequence is shown in </w:t>
      </w:r>
      <w:r w:rsidR="00E97B17" w:rsidRPr="00E97B17">
        <w:rPr>
          <w:rFonts w:ascii="Times New Roman" w:hAnsi="Times New Roman" w:cs="Times New Roman"/>
          <w:color w:val="FF0000"/>
        </w:rPr>
        <w:t>red</w:t>
      </w:r>
      <w:r w:rsidR="00E97B17">
        <w:rPr>
          <w:rFonts w:ascii="Times New Roman" w:hAnsi="Times New Roman" w:cs="Times New Roman"/>
        </w:rPr>
        <w:t xml:space="preserve">. The </w:t>
      </w:r>
      <w:proofErr w:type="spellStart"/>
      <w:r w:rsidR="00E97B17">
        <w:rPr>
          <w:rFonts w:ascii="Times New Roman" w:hAnsi="Times New Roman" w:cs="Times New Roman"/>
        </w:rPr>
        <w:t>GlpF</w:t>
      </w:r>
      <w:proofErr w:type="spellEnd"/>
      <w:r w:rsidR="00E97B17">
        <w:rPr>
          <w:rFonts w:ascii="Times New Roman" w:hAnsi="Times New Roman" w:cs="Times New Roman"/>
        </w:rPr>
        <w:t xml:space="preserve"> encoding sequence is shown in </w:t>
      </w:r>
      <w:r w:rsidR="00E97B17" w:rsidRPr="00E97B17">
        <w:rPr>
          <w:rFonts w:ascii="Times New Roman" w:hAnsi="Times New Roman" w:cs="Times New Roman"/>
          <w:color w:val="948A54" w:themeColor="background2" w:themeShade="80"/>
        </w:rPr>
        <w:t>dark yellow</w:t>
      </w:r>
      <w:r w:rsidR="00AF3D60">
        <w:rPr>
          <w:rFonts w:ascii="Times New Roman" w:hAnsi="Times New Roman" w:cs="Times New Roman"/>
        </w:rPr>
        <w:t xml:space="preserve">, and the </w:t>
      </w:r>
      <w:proofErr w:type="spellStart"/>
      <w:r w:rsidR="00AF3D60">
        <w:rPr>
          <w:rFonts w:ascii="Times New Roman" w:hAnsi="Times New Roman" w:cs="Times New Roman"/>
        </w:rPr>
        <w:t>GlpF</w:t>
      </w:r>
      <w:proofErr w:type="spellEnd"/>
      <w:r w:rsidR="00AF3D60">
        <w:rPr>
          <w:rFonts w:ascii="Times New Roman" w:hAnsi="Times New Roman" w:cs="Times New Roman"/>
        </w:rPr>
        <w:t xml:space="preserve"> encoding sequence is shown in</w:t>
      </w:r>
      <w:r w:rsidR="00AF3D60" w:rsidRPr="00670498">
        <w:rPr>
          <w:rFonts w:ascii="Times New Roman" w:hAnsi="Times New Roman" w:cs="Times New Roman"/>
          <w:szCs w:val="21"/>
        </w:rPr>
        <w:t xml:space="preserve"> </w:t>
      </w:r>
      <w:r w:rsidR="00AF3D60" w:rsidRPr="00670498">
        <w:rPr>
          <w:rFonts w:ascii="Times New Roman" w:eastAsia="宋体" w:hAnsi="Times New Roman" w:cs="Times New Roman"/>
          <w:color w:val="0070C0"/>
          <w:kern w:val="0"/>
          <w:szCs w:val="21"/>
        </w:rPr>
        <w:t>cyan</w:t>
      </w:r>
      <w:r w:rsidR="00AF3D60" w:rsidRPr="00670498">
        <w:rPr>
          <w:rFonts w:ascii="Times New Roman" w:hAnsi="Times New Roman" w:cs="Times New Roman"/>
          <w:szCs w:val="21"/>
        </w:rPr>
        <w:t>.</w:t>
      </w:r>
      <w:r w:rsidR="00AF3D60">
        <w:rPr>
          <w:rFonts w:ascii="Times New Roman" w:hAnsi="Times New Roman" w:cs="Times New Roman"/>
          <w:szCs w:val="21"/>
        </w:rPr>
        <w:t xml:space="preserve"> </w:t>
      </w:r>
      <w:r w:rsidR="00123749" w:rsidRPr="00F62CED">
        <w:rPr>
          <w:rFonts w:ascii="Times New Roman" w:hAnsi="Times New Roman" w:cs="Times New Roman"/>
        </w:rPr>
        <w:t>Restriction sites are</w:t>
      </w:r>
      <w:r w:rsidR="00123749" w:rsidRPr="00F62CED">
        <w:rPr>
          <w:rFonts w:ascii="Times New Roman" w:hAnsi="Times New Roman" w:cs="Times New Roman"/>
          <w:u w:val="single"/>
        </w:rPr>
        <w:t> underlined</w:t>
      </w:r>
      <w:r w:rsidR="00123749">
        <w:rPr>
          <w:rFonts w:ascii="Times New Roman" w:hAnsi="Times New Roman" w:cs="Times New Roman" w:hint="eastAsia"/>
        </w:rPr>
        <w:t>.</w:t>
      </w:r>
      <w:r w:rsidR="00AF3D60" w:rsidRPr="00E825D3">
        <w:rPr>
          <w:rFonts w:ascii="Times New Roman" w:hAnsi="Times New Roman" w:cs="Times New Roman"/>
        </w:rPr>
        <w:t xml:space="preserve"> </w:t>
      </w:r>
    </w:p>
    <w:p w:rsidR="00E95929" w:rsidRDefault="00E95929">
      <w:pPr>
        <w:rPr>
          <w:rFonts w:ascii="Times New Roman" w:hAnsi="Times New Roman" w:cs="Times New Roman"/>
          <w:szCs w:val="21"/>
        </w:rPr>
      </w:pPr>
    </w:p>
    <w:p w:rsidR="00E95929" w:rsidRDefault="00E95929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908E898" wp14:editId="15CFEBFC">
            <wp:extent cx="4111585" cy="3291840"/>
            <wp:effectExtent l="0" t="0" r="3810" b="3810"/>
            <wp:docPr id="1869079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079905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1430" cy="3371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929" w:rsidRPr="00E95929" w:rsidRDefault="00E95929" w:rsidP="00E95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929">
        <w:rPr>
          <w:rStyle w:val="ab"/>
          <w:rFonts w:ascii="Times New Roman" w:hAnsi="Times New Roman" w:cs="Times New Roman"/>
          <w:color w:val="0E101A"/>
          <w:sz w:val="24"/>
          <w:szCs w:val="24"/>
        </w:rPr>
        <w:t>F</w:t>
      </w:r>
      <w:r w:rsidR="0054072A">
        <w:rPr>
          <w:rStyle w:val="ab"/>
          <w:rFonts w:ascii="Times New Roman" w:hAnsi="Times New Roman" w:cs="Times New Roman"/>
          <w:color w:val="0E101A"/>
          <w:sz w:val="24"/>
          <w:szCs w:val="24"/>
        </w:rPr>
        <w:t>IG</w:t>
      </w:r>
      <w:r w:rsidRPr="00E95929">
        <w:rPr>
          <w:rStyle w:val="ab"/>
          <w:rFonts w:ascii="Times New Roman" w:hAnsi="Times New Roman" w:cs="Times New Roman"/>
          <w:color w:val="0E101A"/>
          <w:sz w:val="24"/>
          <w:szCs w:val="24"/>
        </w:rPr>
        <w:t xml:space="preserve"> S1 </w:t>
      </w:r>
      <w:r w:rsidRPr="00E95929">
        <w:rPr>
          <w:rStyle w:val="ab"/>
          <w:rFonts w:ascii="Times New Roman" w:hAnsi="Times New Roman" w:cs="Times New Roman"/>
          <w:b w:val="0"/>
          <w:color w:val="0E101A"/>
          <w:sz w:val="24"/>
          <w:szCs w:val="24"/>
        </w:rPr>
        <w:t>Dose-response profiles of red fluorescent protein-based biosensors for arsenic detection.</w:t>
      </w:r>
      <w:r w:rsidRPr="00E959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5929">
        <w:rPr>
          <w:rFonts w:ascii="Times New Roman" w:hAnsi="Times New Roman" w:cs="Times New Roman"/>
          <w:sz w:val="24"/>
          <w:szCs w:val="24"/>
        </w:rPr>
        <w:t xml:space="preserve">This figure encapsulates the dose-response curves under conditions of </w:t>
      </w:r>
      <w:proofErr w:type="gramStart"/>
      <w:r w:rsidRPr="00E95929">
        <w:rPr>
          <w:rFonts w:ascii="Times New Roman" w:hAnsi="Times New Roman" w:cs="Times New Roman"/>
          <w:sz w:val="24"/>
          <w:szCs w:val="24"/>
        </w:rPr>
        <w:t>As(</w:t>
      </w:r>
      <w:proofErr w:type="gramEnd"/>
      <w:r w:rsidRPr="00E95929">
        <w:rPr>
          <w:rFonts w:ascii="Times New Roman" w:hAnsi="Times New Roman" w:cs="Times New Roman"/>
          <w:sz w:val="24"/>
          <w:szCs w:val="24"/>
        </w:rPr>
        <w:t xml:space="preserve">III) induction ranging from 0 to 150 </w:t>
      </w:r>
      <w:proofErr w:type="spellStart"/>
      <w:r w:rsidRPr="00E9592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95929">
        <w:rPr>
          <w:rFonts w:ascii="Times New Roman" w:hAnsi="Times New Roman" w:cs="Times New Roman"/>
          <w:sz w:val="24"/>
          <w:szCs w:val="24"/>
        </w:rPr>
        <w:t xml:space="preserve"> at a controlled temperature of 37°C and agitation speed of 250 rpm for 4 hours. Analyzing the dose-response relationship between </w:t>
      </w:r>
      <w:proofErr w:type="gramStart"/>
      <w:r w:rsidRPr="00E95929">
        <w:rPr>
          <w:rFonts w:ascii="Times New Roman" w:hAnsi="Times New Roman" w:cs="Times New Roman"/>
          <w:sz w:val="24"/>
          <w:szCs w:val="24"/>
        </w:rPr>
        <w:t>As(</w:t>
      </w:r>
      <w:proofErr w:type="gramEnd"/>
      <w:r w:rsidRPr="00E95929">
        <w:rPr>
          <w:rFonts w:ascii="Times New Roman" w:hAnsi="Times New Roman" w:cs="Times New Roman"/>
          <w:sz w:val="24"/>
          <w:szCs w:val="24"/>
        </w:rPr>
        <w:t>III) concentration and the corresponding fluorescence intensity provides insights into these biosensors' sensitivity and dynamic range.</w:t>
      </w:r>
    </w:p>
    <w:sectPr w:rsidR="00E95929" w:rsidRPr="00E95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7ECF" w:rsidRDefault="001C7ECF" w:rsidP="00237AC1">
      <w:r>
        <w:separator/>
      </w:r>
    </w:p>
  </w:endnote>
  <w:endnote w:type="continuationSeparator" w:id="0">
    <w:p w:rsidR="001C7ECF" w:rsidRDefault="001C7ECF" w:rsidP="0023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等线"/>
    <w:charset w:val="86"/>
    <w:family w:val="auto"/>
    <w:pitch w:val="default"/>
    <w:sig w:usb0="00000000" w:usb1="00000000" w:usb2="00000010" w:usb3="00000000" w:csb0="00040000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7ECF" w:rsidRDefault="001C7ECF" w:rsidP="00237AC1">
      <w:r>
        <w:separator/>
      </w:r>
    </w:p>
  </w:footnote>
  <w:footnote w:type="continuationSeparator" w:id="0">
    <w:p w:rsidR="001C7ECF" w:rsidRDefault="001C7ECF" w:rsidP="00237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tation Res - Gen Tox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53EA"/>
    <w:rsid w:val="00001FBD"/>
    <w:rsid w:val="0000209F"/>
    <w:rsid w:val="00026DDE"/>
    <w:rsid w:val="00057D2B"/>
    <w:rsid w:val="00070DB0"/>
    <w:rsid w:val="000713B0"/>
    <w:rsid w:val="000937E2"/>
    <w:rsid w:val="00093CA7"/>
    <w:rsid w:val="000A014C"/>
    <w:rsid w:val="000E4CE7"/>
    <w:rsid w:val="00101700"/>
    <w:rsid w:val="00107DBD"/>
    <w:rsid w:val="00115BE7"/>
    <w:rsid w:val="00123749"/>
    <w:rsid w:val="001335D4"/>
    <w:rsid w:val="001443E4"/>
    <w:rsid w:val="00146F3E"/>
    <w:rsid w:val="0015604D"/>
    <w:rsid w:val="00161037"/>
    <w:rsid w:val="00161449"/>
    <w:rsid w:val="00164508"/>
    <w:rsid w:val="0017692D"/>
    <w:rsid w:val="00176CD7"/>
    <w:rsid w:val="001901D4"/>
    <w:rsid w:val="001947E7"/>
    <w:rsid w:val="001B103D"/>
    <w:rsid w:val="001B6BB9"/>
    <w:rsid w:val="001C1C82"/>
    <w:rsid w:val="001C4DB8"/>
    <w:rsid w:val="001C7ECF"/>
    <w:rsid w:val="0022439E"/>
    <w:rsid w:val="00237AC1"/>
    <w:rsid w:val="00250A74"/>
    <w:rsid w:val="00286878"/>
    <w:rsid w:val="002A1132"/>
    <w:rsid w:val="002F5FBC"/>
    <w:rsid w:val="00302D39"/>
    <w:rsid w:val="00320E37"/>
    <w:rsid w:val="00322C10"/>
    <w:rsid w:val="003852B5"/>
    <w:rsid w:val="00387CCD"/>
    <w:rsid w:val="00413269"/>
    <w:rsid w:val="00431152"/>
    <w:rsid w:val="00437993"/>
    <w:rsid w:val="004479D5"/>
    <w:rsid w:val="004575F8"/>
    <w:rsid w:val="00473548"/>
    <w:rsid w:val="00485942"/>
    <w:rsid w:val="00486F5A"/>
    <w:rsid w:val="004A3909"/>
    <w:rsid w:val="004B032D"/>
    <w:rsid w:val="004C0DF5"/>
    <w:rsid w:val="004C4F0F"/>
    <w:rsid w:val="004E6A3C"/>
    <w:rsid w:val="00512642"/>
    <w:rsid w:val="00526D93"/>
    <w:rsid w:val="0054072A"/>
    <w:rsid w:val="0054499C"/>
    <w:rsid w:val="005455DA"/>
    <w:rsid w:val="00554579"/>
    <w:rsid w:val="00563DC0"/>
    <w:rsid w:val="00571903"/>
    <w:rsid w:val="005B41D7"/>
    <w:rsid w:val="006061ED"/>
    <w:rsid w:val="0061441F"/>
    <w:rsid w:val="00624DFE"/>
    <w:rsid w:val="006356B6"/>
    <w:rsid w:val="006527C0"/>
    <w:rsid w:val="00653A07"/>
    <w:rsid w:val="0066421D"/>
    <w:rsid w:val="00670498"/>
    <w:rsid w:val="00670AAD"/>
    <w:rsid w:val="006B46C3"/>
    <w:rsid w:val="006B5276"/>
    <w:rsid w:val="006C3F84"/>
    <w:rsid w:val="006E42B9"/>
    <w:rsid w:val="006F3BAA"/>
    <w:rsid w:val="007006DC"/>
    <w:rsid w:val="007139AC"/>
    <w:rsid w:val="00716CA9"/>
    <w:rsid w:val="00723DF6"/>
    <w:rsid w:val="0074104E"/>
    <w:rsid w:val="00753A64"/>
    <w:rsid w:val="00755F26"/>
    <w:rsid w:val="00776F20"/>
    <w:rsid w:val="00780228"/>
    <w:rsid w:val="0078476B"/>
    <w:rsid w:val="0078710D"/>
    <w:rsid w:val="00797753"/>
    <w:rsid w:val="007A0F9C"/>
    <w:rsid w:val="007A166D"/>
    <w:rsid w:val="007A3DCA"/>
    <w:rsid w:val="007F4105"/>
    <w:rsid w:val="007F5372"/>
    <w:rsid w:val="008473A3"/>
    <w:rsid w:val="00851B91"/>
    <w:rsid w:val="0087541D"/>
    <w:rsid w:val="00880B5D"/>
    <w:rsid w:val="00887298"/>
    <w:rsid w:val="00893E3A"/>
    <w:rsid w:val="008B48A8"/>
    <w:rsid w:val="008B7A6B"/>
    <w:rsid w:val="008C262D"/>
    <w:rsid w:val="008D1475"/>
    <w:rsid w:val="008D2FB3"/>
    <w:rsid w:val="008E3421"/>
    <w:rsid w:val="00923E04"/>
    <w:rsid w:val="00931F9A"/>
    <w:rsid w:val="009412E3"/>
    <w:rsid w:val="00947675"/>
    <w:rsid w:val="009570F7"/>
    <w:rsid w:val="00957E70"/>
    <w:rsid w:val="009745FA"/>
    <w:rsid w:val="0097569E"/>
    <w:rsid w:val="009778C8"/>
    <w:rsid w:val="00981F3A"/>
    <w:rsid w:val="00983E69"/>
    <w:rsid w:val="009C1A9B"/>
    <w:rsid w:val="009C6470"/>
    <w:rsid w:val="009D3562"/>
    <w:rsid w:val="009E6601"/>
    <w:rsid w:val="009F6D9C"/>
    <w:rsid w:val="00A01F3A"/>
    <w:rsid w:val="00A053EA"/>
    <w:rsid w:val="00A201CF"/>
    <w:rsid w:val="00A42468"/>
    <w:rsid w:val="00A52EBB"/>
    <w:rsid w:val="00A55991"/>
    <w:rsid w:val="00A62754"/>
    <w:rsid w:val="00AA7805"/>
    <w:rsid w:val="00AB0C60"/>
    <w:rsid w:val="00AC1DC4"/>
    <w:rsid w:val="00AC2ACF"/>
    <w:rsid w:val="00AC4C2D"/>
    <w:rsid w:val="00AC5C53"/>
    <w:rsid w:val="00AD6979"/>
    <w:rsid w:val="00AF3D60"/>
    <w:rsid w:val="00B15252"/>
    <w:rsid w:val="00B253E7"/>
    <w:rsid w:val="00B605C8"/>
    <w:rsid w:val="00B71AF3"/>
    <w:rsid w:val="00B76F69"/>
    <w:rsid w:val="00B8626F"/>
    <w:rsid w:val="00B8742F"/>
    <w:rsid w:val="00BA4DCD"/>
    <w:rsid w:val="00BE01E5"/>
    <w:rsid w:val="00C52ED8"/>
    <w:rsid w:val="00C67349"/>
    <w:rsid w:val="00C7535E"/>
    <w:rsid w:val="00CB1398"/>
    <w:rsid w:val="00CC6F0D"/>
    <w:rsid w:val="00CD4546"/>
    <w:rsid w:val="00CD4E86"/>
    <w:rsid w:val="00CD7230"/>
    <w:rsid w:val="00CE7C06"/>
    <w:rsid w:val="00CF670A"/>
    <w:rsid w:val="00D10181"/>
    <w:rsid w:val="00D11399"/>
    <w:rsid w:val="00D16546"/>
    <w:rsid w:val="00D207A2"/>
    <w:rsid w:val="00D224BD"/>
    <w:rsid w:val="00D228E4"/>
    <w:rsid w:val="00D269F2"/>
    <w:rsid w:val="00D43283"/>
    <w:rsid w:val="00D44CFC"/>
    <w:rsid w:val="00D54E54"/>
    <w:rsid w:val="00D83567"/>
    <w:rsid w:val="00D91BC9"/>
    <w:rsid w:val="00DA4B38"/>
    <w:rsid w:val="00DB640B"/>
    <w:rsid w:val="00DC012C"/>
    <w:rsid w:val="00DD582E"/>
    <w:rsid w:val="00DE7F7A"/>
    <w:rsid w:val="00E0191D"/>
    <w:rsid w:val="00E07820"/>
    <w:rsid w:val="00E10D95"/>
    <w:rsid w:val="00E131AF"/>
    <w:rsid w:val="00E56D8C"/>
    <w:rsid w:val="00E77992"/>
    <w:rsid w:val="00E825D3"/>
    <w:rsid w:val="00E875D9"/>
    <w:rsid w:val="00E90349"/>
    <w:rsid w:val="00E95929"/>
    <w:rsid w:val="00E97B17"/>
    <w:rsid w:val="00E97B87"/>
    <w:rsid w:val="00EA4783"/>
    <w:rsid w:val="00EB68E5"/>
    <w:rsid w:val="00EE1843"/>
    <w:rsid w:val="00EF3BB4"/>
    <w:rsid w:val="00F05CE1"/>
    <w:rsid w:val="00F12B09"/>
    <w:rsid w:val="00F163B2"/>
    <w:rsid w:val="00F27035"/>
    <w:rsid w:val="00F41A78"/>
    <w:rsid w:val="00F42CEF"/>
    <w:rsid w:val="00F5296A"/>
    <w:rsid w:val="00F55250"/>
    <w:rsid w:val="00F729A6"/>
    <w:rsid w:val="00F83E6D"/>
    <w:rsid w:val="00F95E68"/>
    <w:rsid w:val="00FB33C1"/>
    <w:rsid w:val="00FD0AEF"/>
    <w:rsid w:val="00FD20BD"/>
    <w:rsid w:val="00FE0D82"/>
    <w:rsid w:val="00FE259D"/>
    <w:rsid w:val="00FF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EAE97"/>
  <w15:docId w15:val="{4E08B214-B93C-4A97-B898-A4D6FDE91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7A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AC1"/>
    <w:rPr>
      <w:sz w:val="18"/>
      <w:szCs w:val="18"/>
    </w:rPr>
  </w:style>
  <w:style w:type="table" w:styleId="a7">
    <w:name w:val="Table Grid"/>
    <w:basedOn w:val="a1"/>
    <w:rsid w:val="00237A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107DBD"/>
  </w:style>
  <w:style w:type="paragraph" w:customStyle="1" w:styleId="EndNoteBibliographyTitle">
    <w:name w:val="EndNote Bibliography Title"/>
    <w:basedOn w:val="a"/>
    <w:link w:val="EndNoteBibliographyTitleChar"/>
    <w:rsid w:val="00107DB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07DB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07DB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7DBD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107DBD"/>
    <w:rPr>
      <w:color w:val="0000FF" w:themeColor="hyperlink"/>
      <w:u w:val="single"/>
    </w:rPr>
  </w:style>
  <w:style w:type="character" w:customStyle="1" w:styleId="feature">
    <w:name w:val="feature"/>
    <w:basedOn w:val="a0"/>
    <w:rsid w:val="00AD6979"/>
  </w:style>
  <w:style w:type="paragraph" w:customStyle="1" w:styleId="itemid">
    <w:name w:val="itemid"/>
    <w:basedOn w:val="a"/>
    <w:rsid w:val="00851B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EF3B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F3BB4"/>
    <w:rPr>
      <w:rFonts w:ascii="宋体" w:eastAsia="宋体" w:hAnsi="宋体" w:cs="宋体"/>
      <w:kern w:val="0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887298"/>
    <w:rPr>
      <w:color w:val="605E5C"/>
      <w:shd w:val="clear" w:color="auto" w:fill="E1DFDD"/>
    </w:rPr>
  </w:style>
  <w:style w:type="character" w:styleId="aa">
    <w:name w:val="Emphasis"/>
    <w:basedOn w:val="a0"/>
    <w:uiPriority w:val="20"/>
    <w:qFormat/>
    <w:rsid w:val="0061441F"/>
    <w:rPr>
      <w:i/>
      <w:iCs/>
    </w:rPr>
  </w:style>
  <w:style w:type="character" w:styleId="ab">
    <w:name w:val="Strong"/>
    <w:basedOn w:val="a0"/>
    <w:uiPriority w:val="22"/>
    <w:qFormat/>
    <w:rsid w:val="00E959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C7D56-76A8-4FE4-B70F-99C252BCC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7</TotalTime>
  <Pages>6</Pages>
  <Words>4795</Words>
  <Characters>27337</Characters>
  <Application>Microsoft Office Word</Application>
  <DocSecurity>0</DocSecurity>
  <Lines>227</Lines>
  <Paragraphs>64</Paragraphs>
  <ScaleCrop>false</ScaleCrop>
  <Company/>
  <LinksUpToDate>false</LinksUpToDate>
  <CharactersWithSpaces>3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hy</dc:creator>
  <cp:keywords/>
  <dc:description/>
  <cp:lastModifiedBy>Administrator</cp:lastModifiedBy>
  <cp:revision>160</cp:revision>
  <dcterms:created xsi:type="dcterms:W3CDTF">2023-04-13T03:47:00Z</dcterms:created>
  <dcterms:modified xsi:type="dcterms:W3CDTF">2025-03-14T06:55:00Z</dcterms:modified>
</cp:coreProperties>
</file>